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4FE2C" w14:textId="5479D681" w:rsidR="00297458" w:rsidRPr="00682A93" w:rsidRDefault="00297458" w:rsidP="00CC2F40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bCs/>
          <w:kern w:val="0"/>
          <w:sz w:val="32"/>
          <w:szCs w:val="32"/>
        </w:rPr>
      </w:pPr>
      <w:r>
        <w:rPr>
          <w:rFonts w:ascii="Times New Roman" w:hAnsi="Times New Roman" w:cs="Times New Roman"/>
          <w:b/>
          <w:bCs/>
          <w:kern w:val="0"/>
          <w:sz w:val="32"/>
          <w:szCs w:val="32"/>
        </w:rPr>
        <w:t xml:space="preserve">Supplementary files for </w:t>
      </w:r>
      <w:r w:rsidR="00232AF0">
        <w:rPr>
          <w:rFonts w:ascii="Times New Roman" w:hAnsi="Times New Roman" w:cs="Times New Roman"/>
          <w:b/>
          <w:bCs/>
          <w:kern w:val="0"/>
          <w:sz w:val="32"/>
          <w:szCs w:val="32"/>
        </w:rPr>
        <w:t>I</w:t>
      </w:r>
      <w:r w:rsidRPr="00297458">
        <w:rPr>
          <w:rFonts w:ascii="Times New Roman" w:hAnsi="Times New Roman" w:cs="Times New Roman"/>
          <w:b/>
          <w:bCs/>
          <w:kern w:val="0"/>
          <w:sz w:val="32"/>
          <w:szCs w:val="32"/>
        </w:rPr>
        <w:t xml:space="preserve">nterpretable Machine Learning for Predicting </w:t>
      </w:r>
      <w:bookmarkStart w:id="0" w:name="_Hlk185519687"/>
      <w:r w:rsidRPr="00297458">
        <w:rPr>
          <w:rFonts w:ascii="Times New Roman" w:hAnsi="Times New Roman" w:cs="Times New Roman"/>
          <w:b/>
          <w:bCs/>
          <w:kern w:val="0"/>
          <w:sz w:val="32"/>
          <w:szCs w:val="32"/>
        </w:rPr>
        <w:t>Delays in Seeking Abortion Among Reproductive-</w:t>
      </w:r>
      <w:r w:rsidR="000F44BC">
        <w:rPr>
          <w:rFonts w:ascii="Times New Roman" w:hAnsi="Times New Roman" w:cs="Times New Roman"/>
          <w:b/>
          <w:bCs/>
          <w:kern w:val="0"/>
          <w:sz w:val="32"/>
          <w:szCs w:val="32"/>
        </w:rPr>
        <w:t>A</w:t>
      </w:r>
      <w:r w:rsidRPr="00297458">
        <w:rPr>
          <w:rFonts w:ascii="Times New Roman" w:hAnsi="Times New Roman" w:cs="Times New Roman"/>
          <w:b/>
          <w:bCs/>
          <w:kern w:val="0"/>
          <w:sz w:val="32"/>
          <w:szCs w:val="32"/>
        </w:rPr>
        <w:t>ged Women in Ethiopia</w:t>
      </w:r>
      <w:bookmarkEnd w:id="0"/>
      <w:r w:rsidRPr="00297458">
        <w:rPr>
          <w:rFonts w:ascii="Times New Roman" w:hAnsi="Times New Roman" w:cs="Times New Roman"/>
          <w:b/>
          <w:bCs/>
          <w:kern w:val="0"/>
          <w:sz w:val="32"/>
          <w:szCs w:val="32"/>
        </w:rPr>
        <w:t>: A</w:t>
      </w:r>
      <w:r w:rsidR="00C346F5">
        <w:rPr>
          <w:rFonts w:ascii="Times New Roman" w:hAnsi="Times New Roman" w:cs="Times New Roman"/>
          <w:b/>
          <w:bCs/>
          <w:kern w:val="0"/>
          <w:sz w:val="32"/>
          <w:szCs w:val="32"/>
        </w:rPr>
        <w:t xml:space="preserve"> </w:t>
      </w:r>
      <w:r w:rsidRPr="00297458">
        <w:rPr>
          <w:rFonts w:ascii="Times New Roman" w:hAnsi="Times New Roman" w:cs="Times New Roman"/>
          <w:b/>
          <w:bCs/>
          <w:kern w:val="0"/>
          <w:sz w:val="32"/>
          <w:szCs w:val="32"/>
        </w:rPr>
        <w:t>Study Using EDHS 2016 Data</w:t>
      </w:r>
      <w:r w:rsidR="000F44BC">
        <w:rPr>
          <w:rFonts w:ascii="Times New Roman" w:hAnsi="Times New Roman" w:cs="Times New Roman"/>
          <w:b/>
          <w:bCs/>
          <w:kern w:val="0"/>
          <w:sz w:val="32"/>
          <w:szCs w:val="32"/>
        </w:rPr>
        <w:t>.</w:t>
      </w:r>
    </w:p>
    <w:p w14:paraId="65E7008E" w14:textId="00A18911" w:rsidR="00297458" w:rsidRPr="00DD0E9B" w:rsidRDefault="00D53705" w:rsidP="00682A93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kern w:val="0"/>
          <w:sz w:val="44"/>
          <w:szCs w:val="44"/>
        </w:rPr>
      </w:pPr>
      <w:r w:rsidRPr="00D5370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A in S1 Tex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 w:rsidR="00297458" w:rsidRPr="00DD0E9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4F5DBE" w:rsidRPr="00DD0E9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ocio-demographic </w:t>
      </w:r>
      <w:r w:rsidR="00E55D10" w:rsidRPr="00DD0E9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haracteristics</w:t>
      </w:r>
      <w:r w:rsidR="004F5DBE" w:rsidRPr="00DD0E9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 Delays in Seeking Abortion Among Reproductive-Aged Women in Ethiopia</w:t>
      </w:r>
      <w:r w:rsidR="00B5708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0F0142" w:rsidRPr="00DD0E9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51"/>
        <w:tblW w:w="5532" w:type="pct"/>
        <w:tblLook w:val="0000" w:firstRow="0" w:lastRow="0" w:firstColumn="0" w:lastColumn="0" w:noHBand="0" w:noVBand="0"/>
      </w:tblPr>
      <w:tblGrid>
        <w:gridCol w:w="2086"/>
        <w:gridCol w:w="3695"/>
        <w:gridCol w:w="1430"/>
        <w:gridCol w:w="876"/>
        <w:gridCol w:w="1430"/>
        <w:gridCol w:w="828"/>
      </w:tblGrid>
      <w:tr w:rsidR="00B658D3" w:rsidRPr="003F72A1" w14:paraId="59A9B9CD" w14:textId="77777777" w:rsidTr="00265CBA">
        <w:tc>
          <w:tcPr>
            <w:tcW w:w="2596" w:type="pct"/>
            <w:gridSpan w:val="2"/>
            <w:vMerge w:val="restart"/>
          </w:tcPr>
          <w:p w14:paraId="27772F9B" w14:textId="755215BE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4" w:type="pct"/>
            <w:gridSpan w:val="4"/>
          </w:tcPr>
          <w:p w14:paraId="226A0E0C" w14:textId="77777777" w:rsidR="00297458" w:rsidRPr="00546698" w:rsidRDefault="00297458" w:rsidP="0008586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4669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Delayed Abortion Seeking </w:t>
            </w:r>
          </w:p>
        </w:tc>
      </w:tr>
      <w:tr w:rsidR="00486C3F" w:rsidRPr="003F72A1" w14:paraId="32648D87" w14:textId="77777777" w:rsidTr="00265CBA">
        <w:tc>
          <w:tcPr>
            <w:tcW w:w="2596" w:type="pct"/>
            <w:gridSpan w:val="2"/>
            <w:vMerge/>
          </w:tcPr>
          <w:p w14:paraId="5F49C656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0" w:type="pct"/>
            <w:gridSpan w:val="2"/>
          </w:tcPr>
          <w:p w14:paraId="2C4ABB6B" w14:textId="77777777" w:rsidR="00297458" w:rsidRPr="00546698" w:rsidRDefault="00297458" w:rsidP="0008586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4669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Not Delayed </w:t>
            </w:r>
          </w:p>
        </w:tc>
        <w:tc>
          <w:tcPr>
            <w:tcW w:w="1453" w:type="pct"/>
            <w:gridSpan w:val="2"/>
          </w:tcPr>
          <w:p w14:paraId="4A04BA1B" w14:textId="77777777" w:rsidR="00297458" w:rsidRPr="00546698" w:rsidRDefault="00297458" w:rsidP="0008586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4669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Delayed </w:t>
            </w:r>
          </w:p>
        </w:tc>
      </w:tr>
      <w:tr w:rsidR="0055650A" w:rsidRPr="003F72A1" w14:paraId="0DC5A46F" w14:textId="77777777" w:rsidTr="00265CBA">
        <w:tc>
          <w:tcPr>
            <w:tcW w:w="2596" w:type="pct"/>
            <w:gridSpan w:val="2"/>
            <w:vMerge/>
          </w:tcPr>
          <w:p w14:paraId="56964736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</w:tcPr>
          <w:p w14:paraId="5E36D448" w14:textId="421BACF3" w:rsidR="00297458" w:rsidRPr="00546698" w:rsidRDefault="00297458" w:rsidP="0008586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4669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req</w:t>
            </w:r>
            <w:r w:rsidR="008809AB" w:rsidRPr="0054669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ue</w:t>
            </w:r>
            <w:r w:rsidRPr="0054669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ncy </w:t>
            </w:r>
          </w:p>
        </w:tc>
        <w:tc>
          <w:tcPr>
            <w:tcW w:w="406" w:type="pct"/>
          </w:tcPr>
          <w:p w14:paraId="787ABD0C" w14:textId="67CB6701" w:rsidR="00297458" w:rsidRPr="00546698" w:rsidRDefault="008809AB" w:rsidP="0008586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4669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  <w:r w:rsidR="00297458" w:rsidRPr="0054669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22" w:type="pct"/>
          </w:tcPr>
          <w:p w14:paraId="17B36EF9" w14:textId="66265AD9" w:rsidR="00297458" w:rsidRPr="00546698" w:rsidRDefault="008809AB" w:rsidP="0008586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4669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requency</w:t>
            </w:r>
          </w:p>
        </w:tc>
        <w:tc>
          <w:tcPr>
            <w:tcW w:w="832" w:type="pct"/>
          </w:tcPr>
          <w:p w14:paraId="59B4F270" w14:textId="64FE9CD6" w:rsidR="00297458" w:rsidRPr="00546698" w:rsidRDefault="008809AB" w:rsidP="0008586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4669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</w:p>
        </w:tc>
      </w:tr>
      <w:tr w:rsidR="00451E2C" w:rsidRPr="003F72A1" w14:paraId="5C8AD7F3" w14:textId="77777777" w:rsidTr="00265CBA">
        <w:tc>
          <w:tcPr>
            <w:tcW w:w="958" w:type="pct"/>
            <w:vMerge w:val="restart"/>
          </w:tcPr>
          <w:p w14:paraId="7241DF75" w14:textId="02FB8C82" w:rsidR="00297458" w:rsidRPr="003F72A1" w:rsidRDefault="008809AB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 of the women</w:t>
            </w:r>
          </w:p>
        </w:tc>
        <w:tc>
          <w:tcPr>
            <w:tcW w:w="1638" w:type="pct"/>
          </w:tcPr>
          <w:p w14:paraId="642680FD" w14:textId="77777777" w:rsidR="00297458" w:rsidRPr="003F72A1" w:rsidRDefault="00297458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-19</w:t>
            </w:r>
          </w:p>
        </w:tc>
        <w:tc>
          <w:tcPr>
            <w:tcW w:w="545" w:type="pct"/>
          </w:tcPr>
          <w:p w14:paraId="342F62EC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406" w:type="pct"/>
          </w:tcPr>
          <w:p w14:paraId="18F2B8A0" w14:textId="6D9EAA63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622" w:type="pct"/>
          </w:tcPr>
          <w:p w14:paraId="32A19124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32" w:type="pct"/>
          </w:tcPr>
          <w:p w14:paraId="7B49E2B3" w14:textId="7AFB76F8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</w:t>
            </w:r>
          </w:p>
        </w:tc>
      </w:tr>
      <w:tr w:rsidR="00451E2C" w:rsidRPr="003F72A1" w14:paraId="16BBC264" w14:textId="77777777" w:rsidTr="00265CBA">
        <w:tc>
          <w:tcPr>
            <w:tcW w:w="958" w:type="pct"/>
            <w:vMerge/>
          </w:tcPr>
          <w:p w14:paraId="558B66E8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5FF7C61E" w14:textId="77777777" w:rsidR="00297458" w:rsidRPr="003F72A1" w:rsidRDefault="00297458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-24</w:t>
            </w:r>
          </w:p>
        </w:tc>
        <w:tc>
          <w:tcPr>
            <w:tcW w:w="545" w:type="pct"/>
          </w:tcPr>
          <w:p w14:paraId="3F78660F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406" w:type="pct"/>
          </w:tcPr>
          <w:p w14:paraId="08F01C47" w14:textId="1C101496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8</w:t>
            </w:r>
          </w:p>
        </w:tc>
        <w:tc>
          <w:tcPr>
            <w:tcW w:w="622" w:type="pct"/>
          </w:tcPr>
          <w:p w14:paraId="7E798690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832" w:type="pct"/>
          </w:tcPr>
          <w:p w14:paraId="172C3A0D" w14:textId="2FF28826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4</w:t>
            </w:r>
          </w:p>
        </w:tc>
      </w:tr>
      <w:tr w:rsidR="00451E2C" w:rsidRPr="003F72A1" w14:paraId="4A01E422" w14:textId="77777777" w:rsidTr="00265CBA">
        <w:tc>
          <w:tcPr>
            <w:tcW w:w="958" w:type="pct"/>
            <w:vMerge/>
          </w:tcPr>
          <w:p w14:paraId="3C1D3C9D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48AB150C" w14:textId="77777777" w:rsidR="00297458" w:rsidRPr="003F72A1" w:rsidRDefault="00297458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-29</w:t>
            </w:r>
          </w:p>
        </w:tc>
        <w:tc>
          <w:tcPr>
            <w:tcW w:w="545" w:type="pct"/>
          </w:tcPr>
          <w:p w14:paraId="6653482C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7</w:t>
            </w:r>
          </w:p>
        </w:tc>
        <w:tc>
          <w:tcPr>
            <w:tcW w:w="406" w:type="pct"/>
          </w:tcPr>
          <w:p w14:paraId="24049F85" w14:textId="065DE27D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.3</w:t>
            </w:r>
          </w:p>
        </w:tc>
        <w:tc>
          <w:tcPr>
            <w:tcW w:w="622" w:type="pct"/>
          </w:tcPr>
          <w:p w14:paraId="60687B7E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2</w:t>
            </w:r>
          </w:p>
        </w:tc>
        <w:tc>
          <w:tcPr>
            <w:tcW w:w="832" w:type="pct"/>
          </w:tcPr>
          <w:p w14:paraId="23568A3C" w14:textId="5AC6903A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.0</w:t>
            </w:r>
          </w:p>
        </w:tc>
      </w:tr>
      <w:tr w:rsidR="00451E2C" w:rsidRPr="003F72A1" w14:paraId="4E1017D9" w14:textId="77777777" w:rsidTr="00265CBA">
        <w:tc>
          <w:tcPr>
            <w:tcW w:w="958" w:type="pct"/>
            <w:vMerge/>
          </w:tcPr>
          <w:p w14:paraId="4599B901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355B2E3C" w14:textId="77777777" w:rsidR="00297458" w:rsidRPr="003F72A1" w:rsidRDefault="00297458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-34</w:t>
            </w:r>
          </w:p>
        </w:tc>
        <w:tc>
          <w:tcPr>
            <w:tcW w:w="545" w:type="pct"/>
          </w:tcPr>
          <w:p w14:paraId="06098998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8</w:t>
            </w:r>
          </w:p>
        </w:tc>
        <w:tc>
          <w:tcPr>
            <w:tcW w:w="406" w:type="pct"/>
          </w:tcPr>
          <w:p w14:paraId="36F03EDF" w14:textId="0E97F1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.6</w:t>
            </w:r>
          </w:p>
        </w:tc>
        <w:tc>
          <w:tcPr>
            <w:tcW w:w="622" w:type="pct"/>
          </w:tcPr>
          <w:p w14:paraId="39A8C2C2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3</w:t>
            </w:r>
          </w:p>
        </w:tc>
        <w:tc>
          <w:tcPr>
            <w:tcW w:w="832" w:type="pct"/>
          </w:tcPr>
          <w:p w14:paraId="1A446CD6" w14:textId="76172763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.3</w:t>
            </w:r>
          </w:p>
        </w:tc>
      </w:tr>
      <w:tr w:rsidR="00451E2C" w:rsidRPr="003F72A1" w14:paraId="521E8DC7" w14:textId="77777777" w:rsidTr="00265CBA">
        <w:tc>
          <w:tcPr>
            <w:tcW w:w="958" w:type="pct"/>
            <w:vMerge/>
          </w:tcPr>
          <w:p w14:paraId="5A6FABF5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0924C4D4" w14:textId="77777777" w:rsidR="00297458" w:rsidRPr="003F72A1" w:rsidRDefault="00297458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-39</w:t>
            </w:r>
          </w:p>
        </w:tc>
        <w:tc>
          <w:tcPr>
            <w:tcW w:w="545" w:type="pct"/>
          </w:tcPr>
          <w:p w14:paraId="629F9EED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4</w:t>
            </w:r>
          </w:p>
        </w:tc>
        <w:tc>
          <w:tcPr>
            <w:tcW w:w="406" w:type="pct"/>
          </w:tcPr>
          <w:p w14:paraId="20A0E6DB" w14:textId="714EF3E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.2</w:t>
            </w:r>
          </w:p>
        </w:tc>
        <w:tc>
          <w:tcPr>
            <w:tcW w:w="622" w:type="pct"/>
          </w:tcPr>
          <w:p w14:paraId="57C52398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5</w:t>
            </w:r>
          </w:p>
        </w:tc>
        <w:tc>
          <w:tcPr>
            <w:tcW w:w="832" w:type="pct"/>
          </w:tcPr>
          <w:p w14:paraId="40F3555C" w14:textId="7CEFD755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.8</w:t>
            </w:r>
          </w:p>
        </w:tc>
      </w:tr>
      <w:tr w:rsidR="00451E2C" w:rsidRPr="003F72A1" w14:paraId="1A887D23" w14:textId="77777777" w:rsidTr="00265CBA">
        <w:tc>
          <w:tcPr>
            <w:tcW w:w="958" w:type="pct"/>
            <w:vMerge/>
          </w:tcPr>
          <w:p w14:paraId="7931DF96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095B6499" w14:textId="77777777" w:rsidR="00297458" w:rsidRPr="003F72A1" w:rsidRDefault="00297458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-44</w:t>
            </w:r>
          </w:p>
        </w:tc>
        <w:tc>
          <w:tcPr>
            <w:tcW w:w="545" w:type="pct"/>
          </w:tcPr>
          <w:p w14:paraId="122EF2AA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406" w:type="pct"/>
          </w:tcPr>
          <w:p w14:paraId="2E201643" w14:textId="1824BFCF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1</w:t>
            </w:r>
          </w:p>
        </w:tc>
        <w:tc>
          <w:tcPr>
            <w:tcW w:w="622" w:type="pct"/>
          </w:tcPr>
          <w:p w14:paraId="2002CC27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7</w:t>
            </w:r>
          </w:p>
        </w:tc>
        <w:tc>
          <w:tcPr>
            <w:tcW w:w="832" w:type="pct"/>
          </w:tcPr>
          <w:p w14:paraId="265EB668" w14:textId="54DF194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.7</w:t>
            </w:r>
          </w:p>
        </w:tc>
      </w:tr>
      <w:tr w:rsidR="00451E2C" w:rsidRPr="003F72A1" w14:paraId="6BC78097" w14:textId="77777777" w:rsidTr="00265CBA">
        <w:tc>
          <w:tcPr>
            <w:tcW w:w="958" w:type="pct"/>
            <w:vMerge/>
          </w:tcPr>
          <w:p w14:paraId="01357AE4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7BB821C4" w14:textId="77777777" w:rsidR="00297458" w:rsidRPr="003F72A1" w:rsidRDefault="00297458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-49</w:t>
            </w:r>
          </w:p>
        </w:tc>
        <w:tc>
          <w:tcPr>
            <w:tcW w:w="545" w:type="pct"/>
          </w:tcPr>
          <w:p w14:paraId="61F44B19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406" w:type="pct"/>
          </w:tcPr>
          <w:p w14:paraId="73F1DCDD" w14:textId="0DD991A9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622" w:type="pct"/>
          </w:tcPr>
          <w:p w14:paraId="20B301DF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832" w:type="pct"/>
          </w:tcPr>
          <w:p w14:paraId="0E5B9DF5" w14:textId="6EB5C434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8</w:t>
            </w:r>
          </w:p>
        </w:tc>
      </w:tr>
      <w:tr w:rsidR="00451E2C" w:rsidRPr="003F72A1" w14:paraId="34D37DD6" w14:textId="77777777" w:rsidTr="00265CBA">
        <w:tc>
          <w:tcPr>
            <w:tcW w:w="958" w:type="pct"/>
            <w:vMerge w:val="restart"/>
          </w:tcPr>
          <w:p w14:paraId="5F9D10B9" w14:textId="287BDAA7" w:rsidR="00297458" w:rsidRPr="003F72A1" w:rsidRDefault="00366AB5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 w:rsidR="00297458"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egion</w:t>
            </w:r>
          </w:p>
        </w:tc>
        <w:tc>
          <w:tcPr>
            <w:tcW w:w="1638" w:type="pct"/>
          </w:tcPr>
          <w:p w14:paraId="27976A64" w14:textId="757860B9" w:rsidR="00297458" w:rsidRPr="003F72A1" w:rsidRDefault="00366AB5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igray</w:t>
            </w:r>
          </w:p>
        </w:tc>
        <w:tc>
          <w:tcPr>
            <w:tcW w:w="545" w:type="pct"/>
          </w:tcPr>
          <w:p w14:paraId="76D9485B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406" w:type="pct"/>
          </w:tcPr>
          <w:p w14:paraId="08B9B696" w14:textId="4E34E77D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0</w:t>
            </w:r>
          </w:p>
        </w:tc>
        <w:tc>
          <w:tcPr>
            <w:tcW w:w="622" w:type="pct"/>
          </w:tcPr>
          <w:p w14:paraId="579E3EC8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7</w:t>
            </w:r>
          </w:p>
        </w:tc>
        <w:tc>
          <w:tcPr>
            <w:tcW w:w="832" w:type="pct"/>
          </w:tcPr>
          <w:p w14:paraId="6CDB5186" w14:textId="5EA19620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4</w:t>
            </w:r>
          </w:p>
        </w:tc>
      </w:tr>
      <w:tr w:rsidR="00451E2C" w:rsidRPr="003F72A1" w14:paraId="19B1AD0A" w14:textId="77777777" w:rsidTr="00265CBA">
        <w:tc>
          <w:tcPr>
            <w:tcW w:w="958" w:type="pct"/>
            <w:vMerge/>
          </w:tcPr>
          <w:p w14:paraId="308F53D5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058FEB19" w14:textId="3FA158CE" w:rsidR="00297458" w:rsidRPr="003F72A1" w:rsidRDefault="00366AB5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far</w:t>
            </w:r>
          </w:p>
        </w:tc>
        <w:tc>
          <w:tcPr>
            <w:tcW w:w="545" w:type="pct"/>
          </w:tcPr>
          <w:p w14:paraId="7D3AD3F4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406" w:type="pct"/>
          </w:tcPr>
          <w:p w14:paraId="54E2287B" w14:textId="78094328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6</w:t>
            </w:r>
          </w:p>
        </w:tc>
        <w:tc>
          <w:tcPr>
            <w:tcW w:w="622" w:type="pct"/>
          </w:tcPr>
          <w:p w14:paraId="0337E5CE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4</w:t>
            </w:r>
          </w:p>
        </w:tc>
        <w:tc>
          <w:tcPr>
            <w:tcW w:w="832" w:type="pct"/>
          </w:tcPr>
          <w:p w14:paraId="1277D1A0" w14:textId="16624733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2</w:t>
            </w:r>
          </w:p>
        </w:tc>
      </w:tr>
      <w:tr w:rsidR="00451E2C" w:rsidRPr="003F72A1" w14:paraId="79764CBD" w14:textId="77777777" w:rsidTr="00265CBA">
        <w:tc>
          <w:tcPr>
            <w:tcW w:w="958" w:type="pct"/>
            <w:vMerge/>
          </w:tcPr>
          <w:p w14:paraId="50480ECE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776CDB2F" w14:textId="31CB1C5C" w:rsidR="00297458" w:rsidRPr="003F72A1" w:rsidRDefault="00366AB5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mhara</w:t>
            </w:r>
          </w:p>
        </w:tc>
        <w:tc>
          <w:tcPr>
            <w:tcW w:w="545" w:type="pct"/>
          </w:tcPr>
          <w:p w14:paraId="26219EED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406" w:type="pct"/>
          </w:tcPr>
          <w:p w14:paraId="72DA9F85" w14:textId="53523822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622" w:type="pct"/>
          </w:tcPr>
          <w:p w14:paraId="48269EB6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9</w:t>
            </w:r>
          </w:p>
        </w:tc>
        <w:tc>
          <w:tcPr>
            <w:tcW w:w="832" w:type="pct"/>
          </w:tcPr>
          <w:p w14:paraId="0CA38D74" w14:textId="14404A91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3</w:t>
            </w:r>
          </w:p>
        </w:tc>
      </w:tr>
      <w:tr w:rsidR="00451E2C" w:rsidRPr="003F72A1" w14:paraId="63C5C232" w14:textId="77777777" w:rsidTr="00265CBA">
        <w:tc>
          <w:tcPr>
            <w:tcW w:w="958" w:type="pct"/>
            <w:vMerge/>
          </w:tcPr>
          <w:p w14:paraId="4A6AF84E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04C495BE" w14:textId="55215148" w:rsidR="00297458" w:rsidRPr="003F72A1" w:rsidRDefault="00366AB5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omia</w:t>
            </w:r>
          </w:p>
        </w:tc>
        <w:tc>
          <w:tcPr>
            <w:tcW w:w="545" w:type="pct"/>
          </w:tcPr>
          <w:p w14:paraId="04B13F7E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0</w:t>
            </w:r>
          </w:p>
        </w:tc>
        <w:tc>
          <w:tcPr>
            <w:tcW w:w="406" w:type="pct"/>
          </w:tcPr>
          <w:p w14:paraId="1EDD715C" w14:textId="01796AD5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.4</w:t>
            </w:r>
          </w:p>
        </w:tc>
        <w:tc>
          <w:tcPr>
            <w:tcW w:w="622" w:type="pct"/>
          </w:tcPr>
          <w:p w14:paraId="30528CD2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832" w:type="pct"/>
          </w:tcPr>
          <w:p w14:paraId="69F1292E" w14:textId="2A040BCD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.2</w:t>
            </w:r>
          </w:p>
        </w:tc>
      </w:tr>
      <w:tr w:rsidR="00451E2C" w:rsidRPr="003F72A1" w14:paraId="4E2A6086" w14:textId="77777777" w:rsidTr="00265CBA">
        <w:tc>
          <w:tcPr>
            <w:tcW w:w="958" w:type="pct"/>
            <w:vMerge/>
          </w:tcPr>
          <w:p w14:paraId="34B7D500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0B733CDE" w14:textId="568E9A2D" w:rsidR="00297458" w:rsidRPr="003F72A1" w:rsidRDefault="00366AB5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mali</w:t>
            </w:r>
          </w:p>
        </w:tc>
        <w:tc>
          <w:tcPr>
            <w:tcW w:w="545" w:type="pct"/>
          </w:tcPr>
          <w:p w14:paraId="5EF2B849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406" w:type="pct"/>
          </w:tcPr>
          <w:p w14:paraId="2094A5BC" w14:textId="78458792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4</w:t>
            </w:r>
          </w:p>
        </w:tc>
        <w:tc>
          <w:tcPr>
            <w:tcW w:w="622" w:type="pct"/>
          </w:tcPr>
          <w:p w14:paraId="01A6CF47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7</w:t>
            </w:r>
          </w:p>
        </w:tc>
        <w:tc>
          <w:tcPr>
            <w:tcW w:w="832" w:type="pct"/>
          </w:tcPr>
          <w:p w14:paraId="776A902F" w14:textId="1E6ED80D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.7</w:t>
            </w:r>
          </w:p>
        </w:tc>
      </w:tr>
      <w:tr w:rsidR="00451E2C" w:rsidRPr="003F72A1" w14:paraId="63F113A8" w14:textId="77777777" w:rsidTr="00265CBA">
        <w:tc>
          <w:tcPr>
            <w:tcW w:w="958" w:type="pct"/>
            <w:vMerge/>
          </w:tcPr>
          <w:p w14:paraId="4AC5C707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207122EC" w14:textId="7D31A7B1" w:rsidR="00297458" w:rsidRPr="003F72A1" w:rsidRDefault="00366AB5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nishangul</w:t>
            </w:r>
          </w:p>
        </w:tc>
        <w:tc>
          <w:tcPr>
            <w:tcW w:w="545" w:type="pct"/>
          </w:tcPr>
          <w:p w14:paraId="2F55873C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406" w:type="pct"/>
          </w:tcPr>
          <w:p w14:paraId="7F31D7EB" w14:textId="1D632B1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1</w:t>
            </w:r>
          </w:p>
        </w:tc>
        <w:tc>
          <w:tcPr>
            <w:tcW w:w="622" w:type="pct"/>
          </w:tcPr>
          <w:p w14:paraId="36354B62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832" w:type="pct"/>
          </w:tcPr>
          <w:p w14:paraId="3599AF91" w14:textId="0078C5F6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6</w:t>
            </w:r>
          </w:p>
        </w:tc>
      </w:tr>
      <w:tr w:rsidR="00451E2C" w:rsidRPr="003F72A1" w14:paraId="2AB3067C" w14:textId="77777777" w:rsidTr="00265CBA">
        <w:tc>
          <w:tcPr>
            <w:tcW w:w="958" w:type="pct"/>
            <w:vMerge/>
          </w:tcPr>
          <w:p w14:paraId="328C06E6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40F16A7D" w14:textId="64702A8E" w:rsidR="00297458" w:rsidRPr="003F72A1" w:rsidRDefault="00366AB5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nnpr</w:t>
            </w:r>
            <w:proofErr w:type="spellEnd"/>
          </w:p>
        </w:tc>
        <w:tc>
          <w:tcPr>
            <w:tcW w:w="545" w:type="pct"/>
          </w:tcPr>
          <w:p w14:paraId="088F1B73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406" w:type="pct"/>
          </w:tcPr>
          <w:p w14:paraId="751CBCAD" w14:textId="344F0F1D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4</w:t>
            </w:r>
          </w:p>
        </w:tc>
        <w:tc>
          <w:tcPr>
            <w:tcW w:w="622" w:type="pct"/>
          </w:tcPr>
          <w:p w14:paraId="6A7F3800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832" w:type="pct"/>
          </w:tcPr>
          <w:p w14:paraId="2D943B48" w14:textId="58038D79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2</w:t>
            </w:r>
          </w:p>
        </w:tc>
      </w:tr>
      <w:tr w:rsidR="00451E2C" w:rsidRPr="003F72A1" w14:paraId="7CC67F08" w14:textId="77777777" w:rsidTr="00265CBA">
        <w:tc>
          <w:tcPr>
            <w:tcW w:w="958" w:type="pct"/>
            <w:vMerge/>
          </w:tcPr>
          <w:p w14:paraId="310C87E8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48C6A659" w14:textId="0C3C3314" w:rsidR="00297458" w:rsidRPr="003F72A1" w:rsidRDefault="00366AB5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mbela</w:t>
            </w:r>
            <w:proofErr w:type="spellEnd"/>
          </w:p>
        </w:tc>
        <w:tc>
          <w:tcPr>
            <w:tcW w:w="545" w:type="pct"/>
          </w:tcPr>
          <w:p w14:paraId="07E880B9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406" w:type="pct"/>
          </w:tcPr>
          <w:p w14:paraId="7D9EEB41" w14:textId="1B573A4E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9</w:t>
            </w:r>
          </w:p>
        </w:tc>
        <w:tc>
          <w:tcPr>
            <w:tcW w:w="622" w:type="pct"/>
          </w:tcPr>
          <w:p w14:paraId="54B429B4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832" w:type="pct"/>
          </w:tcPr>
          <w:p w14:paraId="1EB0B96E" w14:textId="7C648E4F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4</w:t>
            </w:r>
          </w:p>
        </w:tc>
      </w:tr>
      <w:tr w:rsidR="00451E2C" w:rsidRPr="003F72A1" w14:paraId="56580933" w14:textId="77777777" w:rsidTr="00265CBA">
        <w:tc>
          <w:tcPr>
            <w:tcW w:w="958" w:type="pct"/>
            <w:vMerge/>
          </w:tcPr>
          <w:p w14:paraId="66046072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50F4F012" w14:textId="5ED4F874" w:rsidR="00297458" w:rsidRPr="003F72A1" w:rsidRDefault="00366AB5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arari</w:t>
            </w:r>
          </w:p>
        </w:tc>
        <w:tc>
          <w:tcPr>
            <w:tcW w:w="545" w:type="pct"/>
          </w:tcPr>
          <w:p w14:paraId="5FAAC9A4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406" w:type="pct"/>
          </w:tcPr>
          <w:p w14:paraId="36067005" w14:textId="38B473F2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622" w:type="pct"/>
          </w:tcPr>
          <w:p w14:paraId="300448AF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832" w:type="pct"/>
          </w:tcPr>
          <w:p w14:paraId="2F652563" w14:textId="7DD0DF81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3</w:t>
            </w:r>
          </w:p>
        </w:tc>
      </w:tr>
      <w:tr w:rsidR="00451E2C" w:rsidRPr="003F72A1" w14:paraId="4D93BB0C" w14:textId="77777777" w:rsidTr="00265CBA">
        <w:tc>
          <w:tcPr>
            <w:tcW w:w="958" w:type="pct"/>
            <w:vMerge/>
          </w:tcPr>
          <w:p w14:paraId="0A65D940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004C1910" w14:textId="2A1C1769" w:rsidR="00297458" w:rsidRPr="003F72A1" w:rsidRDefault="00366AB5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dis Adaba</w:t>
            </w:r>
          </w:p>
        </w:tc>
        <w:tc>
          <w:tcPr>
            <w:tcW w:w="545" w:type="pct"/>
          </w:tcPr>
          <w:p w14:paraId="026A1FC2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406" w:type="pct"/>
          </w:tcPr>
          <w:p w14:paraId="3C50F7A5" w14:textId="511B5AD6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6</w:t>
            </w:r>
          </w:p>
        </w:tc>
        <w:tc>
          <w:tcPr>
            <w:tcW w:w="622" w:type="pct"/>
          </w:tcPr>
          <w:p w14:paraId="09395691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832" w:type="pct"/>
          </w:tcPr>
          <w:p w14:paraId="77BA9FDC" w14:textId="2178B111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</w:t>
            </w:r>
          </w:p>
        </w:tc>
      </w:tr>
      <w:tr w:rsidR="00451E2C" w:rsidRPr="003F72A1" w14:paraId="28E73A6B" w14:textId="77777777" w:rsidTr="00265CBA">
        <w:tc>
          <w:tcPr>
            <w:tcW w:w="958" w:type="pct"/>
            <w:vMerge/>
          </w:tcPr>
          <w:p w14:paraId="377BAC94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1E986EDA" w14:textId="24943512" w:rsidR="00297458" w:rsidRPr="003F72A1" w:rsidRDefault="00366AB5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re Dawa</w:t>
            </w:r>
          </w:p>
        </w:tc>
        <w:tc>
          <w:tcPr>
            <w:tcW w:w="545" w:type="pct"/>
          </w:tcPr>
          <w:p w14:paraId="58E166CD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406" w:type="pct"/>
          </w:tcPr>
          <w:p w14:paraId="5A31BCDC" w14:textId="2E2D8D2D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2</w:t>
            </w:r>
          </w:p>
        </w:tc>
        <w:tc>
          <w:tcPr>
            <w:tcW w:w="622" w:type="pct"/>
          </w:tcPr>
          <w:p w14:paraId="41271D76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832" w:type="pct"/>
          </w:tcPr>
          <w:p w14:paraId="14A21408" w14:textId="248DD370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2</w:t>
            </w:r>
          </w:p>
        </w:tc>
      </w:tr>
      <w:tr w:rsidR="00451E2C" w:rsidRPr="003F72A1" w14:paraId="2D1572FE" w14:textId="77777777" w:rsidTr="00265CBA">
        <w:tc>
          <w:tcPr>
            <w:tcW w:w="958" w:type="pct"/>
            <w:vMerge w:val="restart"/>
          </w:tcPr>
          <w:p w14:paraId="49B8E799" w14:textId="5DD450F8" w:rsidR="00297458" w:rsidRPr="003F72A1" w:rsidRDefault="00366AB5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="00297458"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ce of residence</w:t>
            </w:r>
          </w:p>
        </w:tc>
        <w:tc>
          <w:tcPr>
            <w:tcW w:w="1638" w:type="pct"/>
          </w:tcPr>
          <w:p w14:paraId="5599B26C" w14:textId="07509E4E" w:rsidR="00297458" w:rsidRPr="003F72A1" w:rsidRDefault="00366AB5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Urban</w:t>
            </w:r>
          </w:p>
        </w:tc>
        <w:tc>
          <w:tcPr>
            <w:tcW w:w="545" w:type="pct"/>
          </w:tcPr>
          <w:p w14:paraId="045EAAE9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3</w:t>
            </w:r>
          </w:p>
        </w:tc>
        <w:tc>
          <w:tcPr>
            <w:tcW w:w="406" w:type="pct"/>
          </w:tcPr>
          <w:p w14:paraId="3ECF5FAC" w14:textId="6FF52C3A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.1</w:t>
            </w:r>
          </w:p>
        </w:tc>
        <w:tc>
          <w:tcPr>
            <w:tcW w:w="622" w:type="pct"/>
          </w:tcPr>
          <w:p w14:paraId="349617B6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832" w:type="pct"/>
          </w:tcPr>
          <w:p w14:paraId="7D186CDE" w14:textId="2BAEA448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4</w:t>
            </w:r>
          </w:p>
        </w:tc>
      </w:tr>
      <w:tr w:rsidR="00451E2C" w:rsidRPr="003F72A1" w14:paraId="3E4C8ED3" w14:textId="77777777" w:rsidTr="00265CBA">
        <w:tc>
          <w:tcPr>
            <w:tcW w:w="958" w:type="pct"/>
            <w:vMerge/>
          </w:tcPr>
          <w:p w14:paraId="2AE934F2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4FA0E402" w14:textId="374CFAFE" w:rsidR="00297458" w:rsidRPr="003F72A1" w:rsidRDefault="00366AB5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Rural</w:t>
            </w:r>
          </w:p>
        </w:tc>
        <w:tc>
          <w:tcPr>
            <w:tcW w:w="545" w:type="pct"/>
          </w:tcPr>
          <w:p w14:paraId="6A57EE20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0</w:t>
            </w:r>
          </w:p>
        </w:tc>
        <w:tc>
          <w:tcPr>
            <w:tcW w:w="406" w:type="pct"/>
          </w:tcPr>
          <w:p w14:paraId="4A5733D1" w14:textId="65E137B2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2.9</w:t>
            </w:r>
          </w:p>
        </w:tc>
        <w:tc>
          <w:tcPr>
            <w:tcW w:w="622" w:type="pct"/>
          </w:tcPr>
          <w:p w14:paraId="0E6BABE0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0</w:t>
            </w:r>
          </w:p>
        </w:tc>
        <w:tc>
          <w:tcPr>
            <w:tcW w:w="832" w:type="pct"/>
          </w:tcPr>
          <w:p w14:paraId="53AD66C6" w14:textId="0C2283D4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.6</w:t>
            </w:r>
          </w:p>
        </w:tc>
      </w:tr>
      <w:tr w:rsidR="00451E2C" w:rsidRPr="003F72A1" w14:paraId="33E0230C" w14:textId="77777777" w:rsidTr="00265CBA">
        <w:tc>
          <w:tcPr>
            <w:tcW w:w="958" w:type="pct"/>
            <w:vMerge w:val="restart"/>
          </w:tcPr>
          <w:p w14:paraId="1A1006C7" w14:textId="51263804" w:rsidR="00297458" w:rsidRPr="003F72A1" w:rsidRDefault="00366AB5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="00297458"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hest educational level</w:t>
            </w:r>
          </w:p>
        </w:tc>
        <w:tc>
          <w:tcPr>
            <w:tcW w:w="1638" w:type="pct"/>
          </w:tcPr>
          <w:p w14:paraId="73E0B6C3" w14:textId="273B2D54" w:rsidR="00297458" w:rsidRPr="003F72A1" w:rsidRDefault="00366AB5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 Education</w:t>
            </w:r>
          </w:p>
        </w:tc>
        <w:tc>
          <w:tcPr>
            <w:tcW w:w="545" w:type="pct"/>
          </w:tcPr>
          <w:p w14:paraId="0ED05912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83</w:t>
            </w:r>
          </w:p>
        </w:tc>
        <w:tc>
          <w:tcPr>
            <w:tcW w:w="406" w:type="pct"/>
          </w:tcPr>
          <w:p w14:paraId="69F5AF53" w14:textId="23281F8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2.5</w:t>
            </w:r>
          </w:p>
        </w:tc>
        <w:tc>
          <w:tcPr>
            <w:tcW w:w="622" w:type="pct"/>
          </w:tcPr>
          <w:p w14:paraId="1153EE4E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19</w:t>
            </w:r>
          </w:p>
        </w:tc>
        <w:tc>
          <w:tcPr>
            <w:tcW w:w="832" w:type="pct"/>
          </w:tcPr>
          <w:p w14:paraId="5BE9D012" w14:textId="554E4AC5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3.9</w:t>
            </w:r>
          </w:p>
        </w:tc>
      </w:tr>
      <w:tr w:rsidR="00451E2C" w:rsidRPr="003F72A1" w14:paraId="1953DEB9" w14:textId="77777777" w:rsidTr="00265CBA">
        <w:tc>
          <w:tcPr>
            <w:tcW w:w="958" w:type="pct"/>
            <w:vMerge/>
          </w:tcPr>
          <w:p w14:paraId="38AD5B67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6D98424D" w14:textId="4A2EBF29" w:rsidR="00297458" w:rsidRPr="003F72A1" w:rsidRDefault="00366AB5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ary</w:t>
            </w:r>
          </w:p>
        </w:tc>
        <w:tc>
          <w:tcPr>
            <w:tcW w:w="545" w:type="pct"/>
          </w:tcPr>
          <w:p w14:paraId="0534738B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2</w:t>
            </w:r>
          </w:p>
        </w:tc>
        <w:tc>
          <w:tcPr>
            <w:tcW w:w="406" w:type="pct"/>
          </w:tcPr>
          <w:p w14:paraId="484160CE" w14:textId="37974168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.9</w:t>
            </w:r>
          </w:p>
        </w:tc>
        <w:tc>
          <w:tcPr>
            <w:tcW w:w="622" w:type="pct"/>
          </w:tcPr>
          <w:p w14:paraId="0F2B995A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4</w:t>
            </w:r>
          </w:p>
        </w:tc>
        <w:tc>
          <w:tcPr>
            <w:tcW w:w="832" w:type="pct"/>
          </w:tcPr>
          <w:p w14:paraId="16A6D55C" w14:textId="40B50474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.0</w:t>
            </w:r>
          </w:p>
        </w:tc>
      </w:tr>
      <w:tr w:rsidR="00451E2C" w:rsidRPr="003F72A1" w14:paraId="554419A1" w14:textId="77777777" w:rsidTr="00265CBA">
        <w:tc>
          <w:tcPr>
            <w:tcW w:w="958" w:type="pct"/>
            <w:vMerge/>
          </w:tcPr>
          <w:p w14:paraId="419430CE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6D212141" w14:textId="085A19DD" w:rsidR="00297458" w:rsidRPr="003F72A1" w:rsidRDefault="00366AB5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condary</w:t>
            </w:r>
          </w:p>
        </w:tc>
        <w:tc>
          <w:tcPr>
            <w:tcW w:w="545" w:type="pct"/>
          </w:tcPr>
          <w:p w14:paraId="2B05B353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406" w:type="pct"/>
          </w:tcPr>
          <w:p w14:paraId="14BD429C" w14:textId="7B78AF8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3</w:t>
            </w:r>
          </w:p>
        </w:tc>
        <w:tc>
          <w:tcPr>
            <w:tcW w:w="622" w:type="pct"/>
          </w:tcPr>
          <w:p w14:paraId="3BB10AC7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832" w:type="pct"/>
          </w:tcPr>
          <w:p w14:paraId="11F73F4D" w14:textId="5FF2C2A1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</w:t>
            </w:r>
          </w:p>
        </w:tc>
      </w:tr>
      <w:tr w:rsidR="00451E2C" w:rsidRPr="003F72A1" w14:paraId="5477DBD6" w14:textId="77777777" w:rsidTr="00265CBA">
        <w:tc>
          <w:tcPr>
            <w:tcW w:w="958" w:type="pct"/>
            <w:vMerge/>
          </w:tcPr>
          <w:p w14:paraId="30981938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560C4A1E" w14:textId="04DBF7ED" w:rsidR="00297458" w:rsidRPr="003F72A1" w:rsidRDefault="00366AB5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er</w:t>
            </w:r>
          </w:p>
        </w:tc>
        <w:tc>
          <w:tcPr>
            <w:tcW w:w="545" w:type="pct"/>
          </w:tcPr>
          <w:p w14:paraId="30843365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406" w:type="pct"/>
          </w:tcPr>
          <w:p w14:paraId="5AB48301" w14:textId="7F218C9A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4</w:t>
            </w:r>
          </w:p>
        </w:tc>
        <w:tc>
          <w:tcPr>
            <w:tcW w:w="622" w:type="pct"/>
          </w:tcPr>
          <w:p w14:paraId="5A12AAFB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32" w:type="pct"/>
          </w:tcPr>
          <w:p w14:paraId="1936556C" w14:textId="451BE249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</w:t>
            </w:r>
          </w:p>
        </w:tc>
      </w:tr>
      <w:tr w:rsidR="00451E2C" w:rsidRPr="003F72A1" w14:paraId="63B61567" w14:textId="77777777" w:rsidTr="00265CBA">
        <w:tc>
          <w:tcPr>
            <w:tcW w:w="958" w:type="pct"/>
            <w:vMerge w:val="restart"/>
          </w:tcPr>
          <w:p w14:paraId="65EDFF53" w14:textId="6453642E" w:rsidR="00297458" w:rsidRPr="003F72A1" w:rsidRDefault="00CA601E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="00297458"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w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Smokes</w:t>
            </w:r>
            <w:r w:rsidR="00297458"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="00297458"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obacco</w:t>
            </w:r>
          </w:p>
        </w:tc>
        <w:tc>
          <w:tcPr>
            <w:tcW w:w="1638" w:type="pct"/>
          </w:tcPr>
          <w:p w14:paraId="7668F8FA" w14:textId="5644A98D" w:rsidR="00297458" w:rsidRPr="003F72A1" w:rsidRDefault="00CA601E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545" w:type="pct"/>
          </w:tcPr>
          <w:p w14:paraId="34248941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33</w:t>
            </w:r>
          </w:p>
        </w:tc>
        <w:tc>
          <w:tcPr>
            <w:tcW w:w="406" w:type="pct"/>
          </w:tcPr>
          <w:p w14:paraId="78B254F5" w14:textId="0878745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.0</w:t>
            </w:r>
          </w:p>
        </w:tc>
        <w:tc>
          <w:tcPr>
            <w:tcW w:w="622" w:type="pct"/>
          </w:tcPr>
          <w:p w14:paraId="6C722CBE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01</w:t>
            </w:r>
          </w:p>
        </w:tc>
        <w:tc>
          <w:tcPr>
            <w:tcW w:w="832" w:type="pct"/>
          </w:tcPr>
          <w:p w14:paraId="732B6B08" w14:textId="1013DCD0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9.3</w:t>
            </w:r>
          </w:p>
        </w:tc>
      </w:tr>
      <w:tr w:rsidR="00451E2C" w:rsidRPr="003F72A1" w14:paraId="233CC67A" w14:textId="77777777" w:rsidTr="00265CBA">
        <w:tc>
          <w:tcPr>
            <w:tcW w:w="958" w:type="pct"/>
            <w:vMerge/>
          </w:tcPr>
          <w:p w14:paraId="5B60083A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0E2883EC" w14:textId="075100BA" w:rsidR="00297458" w:rsidRPr="003F72A1" w:rsidRDefault="00CA601E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545" w:type="pct"/>
          </w:tcPr>
          <w:p w14:paraId="4359A8F6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06" w:type="pct"/>
          </w:tcPr>
          <w:p w14:paraId="61B3AFFE" w14:textId="650ADBAC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622" w:type="pct"/>
          </w:tcPr>
          <w:p w14:paraId="4573A02E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32" w:type="pct"/>
          </w:tcPr>
          <w:p w14:paraId="7FD4D6AE" w14:textId="6C9A3398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</w:t>
            </w:r>
          </w:p>
        </w:tc>
      </w:tr>
      <w:tr w:rsidR="00451E2C" w:rsidRPr="003F72A1" w14:paraId="5DB4125A" w14:textId="77777777" w:rsidTr="00265CBA">
        <w:tc>
          <w:tcPr>
            <w:tcW w:w="958" w:type="pct"/>
            <w:vMerge w:val="restart"/>
          </w:tcPr>
          <w:p w14:paraId="6D96F422" w14:textId="13563CB5" w:rsidR="00297458" w:rsidRPr="003F72A1" w:rsidRDefault="00CA601E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638" w:type="pct"/>
          </w:tcPr>
          <w:p w14:paraId="5320B6EF" w14:textId="4653D99D" w:rsidR="00297458" w:rsidRPr="003F72A1" w:rsidRDefault="002A0062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ver In Union</w:t>
            </w:r>
          </w:p>
        </w:tc>
        <w:tc>
          <w:tcPr>
            <w:tcW w:w="545" w:type="pct"/>
          </w:tcPr>
          <w:p w14:paraId="2916CEF5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06" w:type="pct"/>
          </w:tcPr>
          <w:p w14:paraId="6B0E6890" w14:textId="72BA2D73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622" w:type="pct"/>
          </w:tcPr>
          <w:p w14:paraId="22CE5B2B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32" w:type="pct"/>
          </w:tcPr>
          <w:p w14:paraId="618C4807" w14:textId="6B6E8FE2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451E2C" w:rsidRPr="003F72A1" w14:paraId="07646686" w14:textId="77777777" w:rsidTr="00265CBA">
        <w:tc>
          <w:tcPr>
            <w:tcW w:w="958" w:type="pct"/>
            <w:vMerge/>
          </w:tcPr>
          <w:p w14:paraId="6030F06B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50841E06" w14:textId="646D5B82" w:rsidR="00297458" w:rsidRPr="003F72A1" w:rsidRDefault="002A0062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rried</w:t>
            </w:r>
          </w:p>
        </w:tc>
        <w:tc>
          <w:tcPr>
            <w:tcW w:w="545" w:type="pct"/>
          </w:tcPr>
          <w:p w14:paraId="7780AE42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7</w:t>
            </w:r>
          </w:p>
        </w:tc>
        <w:tc>
          <w:tcPr>
            <w:tcW w:w="406" w:type="pct"/>
          </w:tcPr>
          <w:p w14:paraId="1EAA1144" w14:textId="0B92BBBA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2.9</w:t>
            </w:r>
          </w:p>
        </w:tc>
        <w:tc>
          <w:tcPr>
            <w:tcW w:w="622" w:type="pct"/>
          </w:tcPr>
          <w:p w14:paraId="7D6517C5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60</w:t>
            </w:r>
          </w:p>
        </w:tc>
        <w:tc>
          <w:tcPr>
            <w:tcW w:w="832" w:type="pct"/>
          </w:tcPr>
          <w:p w14:paraId="2A4DD801" w14:textId="17389455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.6</w:t>
            </w:r>
          </w:p>
        </w:tc>
      </w:tr>
      <w:tr w:rsidR="00451E2C" w:rsidRPr="003F72A1" w14:paraId="201BF595" w14:textId="77777777" w:rsidTr="00265CBA">
        <w:tc>
          <w:tcPr>
            <w:tcW w:w="958" w:type="pct"/>
            <w:vMerge/>
          </w:tcPr>
          <w:p w14:paraId="31BDD316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5A57B381" w14:textId="42A1F65C" w:rsidR="00297458" w:rsidRPr="003F72A1" w:rsidRDefault="002A0062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ving With Partner</w:t>
            </w:r>
          </w:p>
        </w:tc>
        <w:tc>
          <w:tcPr>
            <w:tcW w:w="545" w:type="pct"/>
          </w:tcPr>
          <w:p w14:paraId="718E44C3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06" w:type="pct"/>
          </w:tcPr>
          <w:p w14:paraId="79F0D211" w14:textId="709F3879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622" w:type="pct"/>
          </w:tcPr>
          <w:p w14:paraId="26B7BF4D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32" w:type="pct"/>
          </w:tcPr>
          <w:p w14:paraId="7232C0D1" w14:textId="2746719F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451E2C" w:rsidRPr="003F72A1" w14:paraId="4C6CAC75" w14:textId="77777777" w:rsidTr="00265CBA">
        <w:tc>
          <w:tcPr>
            <w:tcW w:w="958" w:type="pct"/>
            <w:vMerge/>
          </w:tcPr>
          <w:p w14:paraId="6BA91F15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521A4D2F" w14:textId="534B9534" w:rsidR="00297458" w:rsidRPr="003F72A1" w:rsidRDefault="002A0062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dowed</w:t>
            </w:r>
          </w:p>
        </w:tc>
        <w:tc>
          <w:tcPr>
            <w:tcW w:w="545" w:type="pct"/>
          </w:tcPr>
          <w:p w14:paraId="560FD4EC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406" w:type="pct"/>
          </w:tcPr>
          <w:p w14:paraId="38683B33" w14:textId="54819762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622" w:type="pct"/>
          </w:tcPr>
          <w:p w14:paraId="11B3E8B9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32" w:type="pct"/>
          </w:tcPr>
          <w:p w14:paraId="3DF3C8D7" w14:textId="0A99746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451E2C" w:rsidRPr="003F72A1" w14:paraId="56D30735" w14:textId="77777777" w:rsidTr="00265CBA">
        <w:tc>
          <w:tcPr>
            <w:tcW w:w="958" w:type="pct"/>
            <w:vMerge/>
          </w:tcPr>
          <w:p w14:paraId="0020E1DE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0885C191" w14:textId="62AF4DB4" w:rsidR="00297458" w:rsidRPr="003F72A1" w:rsidRDefault="002A0062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vorced</w:t>
            </w:r>
          </w:p>
        </w:tc>
        <w:tc>
          <w:tcPr>
            <w:tcW w:w="545" w:type="pct"/>
          </w:tcPr>
          <w:p w14:paraId="0E5F88D5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406" w:type="pct"/>
          </w:tcPr>
          <w:p w14:paraId="02111B3B" w14:textId="3C13592D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622" w:type="pct"/>
          </w:tcPr>
          <w:p w14:paraId="654E5214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832" w:type="pct"/>
          </w:tcPr>
          <w:p w14:paraId="08AFAED6" w14:textId="4D50F14F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</w:t>
            </w:r>
          </w:p>
        </w:tc>
      </w:tr>
      <w:tr w:rsidR="00451E2C" w:rsidRPr="003F72A1" w14:paraId="1931FC11" w14:textId="77777777" w:rsidTr="00265CBA">
        <w:tc>
          <w:tcPr>
            <w:tcW w:w="958" w:type="pct"/>
            <w:vMerge/>
          </w:tcPr>
          <w:p w14:paraId="78C85052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37BE5259" w14:textId="40105A6E" w:rsidR="00297458" w:rsidRPr="003F72A1" w:rsidRDefault="002A0062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 Longer Living Together/Separated</w:t>
            </w:r>
          </w:p>
        </w:tc>
        <w:tc>
          <w:tcPr>
            <w:tcW w:w="545" w:type="pct"/>
          </w:tcPr>
          <w:p w14:paraId="1B6A0437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06" w:type="pct"/>
          </w:tcPr>
          <w:p w14:paraId="4D306A53" w14:textId="354634FF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622" w:type="pct"/>
          </w:tcPr>
          <w:p w14:paraId="556BE2C5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32" w:type="pct"/>
          </w:tcPr>
          <w:p w14:paraId="26E779A2" w14:textId="616BF78C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</w:t>
            </w:r>
          </w:p>
        </w:tc>
      </w:tr>
      <w:tr w:rsidR="00451E2C" w:rsidRPr="003F72A1" w14:paraId="4A4C904C" w14:textId="77777777" w:rsidTr="00265CBA">
        <w:tc>
          <w:tcPr>
            <w:tcW w:w="958" w:type="pct"/>
            <w:vMerge w:val="restart"/>
          </w:tcPr>
          <w:p w14:paraId="2D9FE534" w14:textId="233E788A" w:rsidR="00297458" w:rsidRPr="003F72A1" w:rsidRDefault="00A33DC2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cision Maker For Not Using Contraception</w:t>
            </w:r>
          </w:p>
        </w:tc>
        <w:tc>
          <w:tcPr>
            <w:tcW w:w="1638" w:type="pct"/>
          </w:tcPr>
          <w:p w14:paraId="6A28CB3D" w14:textId="116AB69B" w:rsidR="00297458" w:rsidRPr="003F72A1" w:rsidRDefault="00A33DC2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inly Respondent</w:t>
            </w:r>
          </w:p>
        </w:tc>
        <w:tc>
          <w:tcPr>
            <w:tcW w:w="545" w:type="pct"/>
          </w:tcPr>
          <w:p w14:paraId="3A09CAB6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406" w:type="pct"/>
          </w:tcPr>
          <w:p w14:paraId="24B28302" w14:textId="060498B2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.2</w:t>
            </w:r>
          </w:p>
        </w:tc>
        <w:tc>
          <w:tcPr>
            <w:tcW w:w="622" w:type="pct"/>
          </w:tcPr>
          <w:p w14:paraId="6F58A3DD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4</w:t>
            </w:r>
          </w:p>
        </w:tc>
        <w:tc>
          <w:tcPr>
            <w:tcW w:w="832" w:type="pct"/>
          </w:tcPr>
          <w:p w14:paraId="369341B5" w14:textId="7962882D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.8</w:t>
            </w:r>
          </w:p>
        </w:tc>
      </w:tr>
      <w:tr w:rsidR="00451E2C" w:rsidRPr="003F72A1" w14:paraId="1E2D89B5" w14:textId="77777777" w:rsidTr="00265CBA">
        <w:tc>
          <w:tcPr>
            <w:tcW w:w="958" w:type="pct"/>
            <w:vMerge/>
          </w:tcPr>
          <w:p w14:paraId="7648A1C0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5B724367" w14:textId="0C4D8708" w:rsidR="00297458" w:rsidRPr="003F72A1" w:rsidRDefault="00A33DC2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inly Husband, Partner</w:t>
            </w:r>
          </w:p>
        </w:tc>
        <w:tc>
          <w:tcPr>
            <w:tcW w:w="545" w:type="pct"/>
          </w:tcPr>
          <w:p w14:paraId="49909B9C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406" w:type="pct"/>
          </w:tcPr>
          <w:p w14:paraId="4BAE9DAB" w14:textId="540F2A4C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4</w:t>
            </w:r>
          </w:p>
        </w:tc>
        <w:tc>
          <w:tcPr>
            <w:tcW w:w="622" w:type="pct"/>
          </w:tcPr>
          <w:p w14:paraId="04E3757A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832" w:type="pct"/>
          </w:tcPr>
          <w:p w14:paraId="251E8052" w14:textId="64D67A80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1</w:t>
            </w:r>
          </w:p>
        </w:tc>
      </w:tr>
      <w:tr w:rsidR="00451E2C" w:rsidRPr="003F72A1" w14:paraId="0F7D9139" w14:textId="77777777" w:rsidTr="00265CBA">
        <w:tc>
          <w:tcPr>
            <w:tcW w:w="958" w:type="pct"/>
            <w:vMerge/>
          </w:tcPr>
          <w:p w14:paraId="540895E8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686BC51D" w14:textId="1CA27C1D" w:rsidR="00297458" w:rsidRPr="003F72A1" w:rsidRDefault="00A33DC2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Joint Decision</w:t>
            </w:r>
          </w:p>
        </w:tc>
        <w:tc>
          <w:tcPr>
            <w:tcW w:w="545" w:type="pct"/>
          </w:tcPr>
          <w:p w14:paraId="0975CF97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5</w:t>
            </w:r>
          </w:p>
        </w:tc>
        <w:tc>
          <w:tcPr>
            <w:tcW w:w="406" w:type="pct"/>
          </w:tcPr>
          <w:p w14:paraId="07A99678" w14:textId="132678FD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4.1</w:t>
            </w:r>
          </w:p>
        </w:tc>
        <w:tc>
          <w:tcPr>
            <w:tcW w:w="622" w:type="pct"/>
          </w:tcPr>
          <w:p w14:paraId="0FFE3F6E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2</w:t>
            </w:r>
          </w:p>
        </w:tc>
        <w:tc>
          <w:tcPr>
            <w:tcW w:w="832" w:type="pct"/>
          </w:tcPr>
          <w:p w14:paraId="27D41D87" w14:textId="45FC3862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.6</w:t>
            </w:r>
          </w:p>
        </w:tc>
      </w:tr>
      <w:tr w:rsidR="00451E2C" w:rsidRPr="003F72A1" w14:paraId="789DB6F0" w14:textId="77777777" w:rsidTr="00265CBA">
        <w:tc>
          <w:tcPr>
            <w:tcW w:w="958" w:type="pct"/>
            <w:vMerge/>
          </w:tcPr>
          <w:p w14:paraId="5F38EEA1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262775CD" w14:textId="6FEBFCD1" w:rsidR="00297458" w:rsidRPr="003F72A1" w:rsidRDefault="00A33DC2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545" w:type="pct"/>
          </w:tcPr>
          <w:p w14:paraId="52DEEEBF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06" w:type="pct"/>
          </w:tcPr>
          <w:p w14:paraId="4D79F4D8" w14:textId="780BE376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622" w:type="pct"/>
          </w:tcPr>
          <w:p w14:paraId="5AB2EC0B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832" w:type="pct"/>
          </w:tcPr>
          <w:p w14:paraId="1D163937" w14:textId="7B221A3A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</w:t>
            </w:r>
          </w:p>
        </w:tc>
      </w:tr>
      <w:tr w:rsidR="00451E2C" w:rsidRPr="003F72A1" w14:paraId="6F0210E6" w14:textId="77777777" w:rsidTr="00265CBA">
        <w:tc>
          <w:tcPr>
            <w:tcW w:w="958" w:type="pct"/>
            <w:vMerge w:val="restart"/>
          </w:tcPr>
          <w:p w14:paraId="55800BB9" w14:textId="2162ADD0" w:rsidR="00297458" w:rsidRPr="003F72A1" w:rsidRDefault="00E61F5C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sband/Partner's Education Level</w:t>
            </w:r>
          </w:p>
        </w:tc>
        <w:tc>
          <w:tcPr>
            <w:tcW w:w="1638" w:type="pct"/>
          </w:tcPr>
          <w:p w14:paraId="2C4E9FD6" w14:textId="2510D258" w:rsidR="00297458" w:rsidRPr="003F72A1" w:rsidRDefault="00E61F5C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 Education</w:t>
            </w:r>
          </w:p>
        </w:tc>
        <w:tc>
          <w:tcPr>
            <w:tcW w:w="545" w:type="pct"/>
          </w:tcPr>
          <w:p w14:paraId="5F56903C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68</w:t>
            </w:r>
          </w:p>
        </w:tc>
        <w:tc>
          <w:tcPr>
            <w:tcW w:w="406" w:type="pct"/>
          </w:tcPr>
          <w:p w14:paraId="16E8302E" w14:textId="665526B8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.1</w:t>
            </w:r>
          </w:p>
        </w:tc>
        <w:tc>
          <w:tcPr>
            <w:tcW w:w="622" w:type="pct"/>
          </w:tcPr>
          <w:p w14:paraId="648D1B24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5</w:t>
            </w:r>
          </w:p>
        </w:tc>
        <w:tc>
          <w:tcPr>
            <w:tcW w:w="832" w:type="pct"/>
          </w:tcPr>
          <w:p w14:paraId="14572A65" w14:textId="6BBB403A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.2</w:t>
            </w:r>
          </w:p>
        </w:tc>
      </w:tr>
      <w:tr w:rsidR="00451E2C" w:rsidRPr="003F72A1" w14:paraId="6A872B4C" w14:textId="77777777" w:rsidTr="00265CBA">
        <w:tc>
          <w:tcPr>
            <w:tcW w:w="958" w:type="pct"/>
            <w:vMerge/>
          </w:tcPr>
          <w:p w14:paraId="3D4F27D7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20B82652" w14:textId="0061C9FA" w:rsidR="00297458" w:rsidRPr="003F72A1" w:rsidRDefault="00E61F5C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ary</w:t>
            </w:r>
          </w:p>
        </w:tc>
        <w:tc>
          <w:tcPr>
            <w:tcW w:w="545" w:type="pct"/>
          </w:tcPr>
          <w:p w14:paraId="53A2C8A4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5</w:t>
            </w:r>
          </w:p>
        </w:tc>
        <w:tc>
          <w:tcPr>
            <w:tcW w:w="406" w:type="pct"/>
          </w:tcPr>
          <w:p w14:paraId="26F825E7" w14:textId="099BD3AE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.3</w:t>
            </w:r>
          </w:p>
        </w:tc>
        <w:tc>
          <w:tcPr>
            <w:tcW w:w="622" w:type="pct"/>
          </w:tcPr>
          <w:p w14:paraId="18D2DF18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68</w:t>
            </w:r>
          </w:p>
        </w:tc>
        <w:tc>
          <w:tcPr>
            <w:tcW w:w="832" w:type="pct"/>
          </w:tcPr>
          <w:p w14:paraId="6CC55CD4" w14:textId="3A146F30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.5</w:t>
            </w:r>
          </w:p>
        </w:tc>
      </w:tr>
      <w:tr w:rsidR="00451E2C" w:rsidRPr="003F72A1" w14:paraId="396401F2" w14:textId="77777777" w:rsidTr="00265CBA">
        <w:tc>
          <w:tcPr>
            <w:tcW w:w="958" w:type="pct"/>
            <w:vMerge/>
          </w:tcPr>
          <w:p w14:paraId="5E94ED3B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125DDC7C" w14:textId="6188C180" w:rsidR="00297458" w:rsidRPr="003F72A1" w:rsidRDefault="00E61F5C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condary</w:t>
            </w:r>
          </w:p>
        </w:tc>
        <w:tc>
          <w:tcPr>
            <w:tcW w:w="545" w:type="pct"/>
          </w:tcPr>
          <w:p w14:paraId="35E031AD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406" w:type="pct"/>
          </w:tcPr>
          <w:p w14:paraId="74DE8F43" w14:textId="3CFA4806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8</w:t>
            </w:r>
          </w:p>
        </w:tc>
        <w:tc>
          <w:tcPr>
            <w:tcW w:w="622" w:type="pct"/>
          </w:tcPr>
          <w:p w14:paraId="192B003E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832" w:type="pct"/>
          </w:tcPr>
          <w:p w14:paraId="21B50A97" w14:textId="68A9E1DF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2</w:t>
            </w:r>
          </w:p>
        </w:tc>
      </w:tr>
      <w:tr w:rsidR="00451E2C" w:rsidRPr="003F72A1" w14:paraId="22255076" w14:textId="77777777" w:rsidTr="00265CBA">
        <w:tc>
          <w:tcPr>
            <w:tcW w:w="958" w:type="pct"/>
            <w:vMerge/>
          </w:tcPr>
          <w:p w14:paraId="4CAB7881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693AD3AA" w14:textId="429257B7" w:rsidR="00297458" w:rsidRPr="003F72A1" w:rsidRDefault="00E61F5C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er</w:t>
            </w:r>
          </w:p>
        </w:tc>
        <w:tc>
          <w:tcPr>
            <w:tcW w:w="545" w:type="pct"/>
          </w:tcPr>
          <w:p w14:paraId="10D702B1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406" w:type="pct"/>
          </w:tcPr>
          <w:p w14:paraId="238F034A" w14:textId="584B2418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8</w:t>
            </w:r>
          </w:p>
        </w:tc>
        <w:tc>
          <w:tcPr>
            <w:tcW w:w="622" w:type="pct"/>
          </w:tcPr>
          <w:p w14:paraId="407DF032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832" w:type="pct"/>
          </w:tcPr>
          <w:p w14:paraId="3A747E7D" w14:textId="55B47EC4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3</w:t>
            </w:r>
          </w:p>
        </w:tc>
      </w:tr>
      <w:tr w:rsidR="00451E2C" w:rsidRPr="003F72A1" w14:paraId="555824CE" w14:textId="77777777" w:rsidTr="00265CBA">
        <w:tc>
          <w:tcPr>
            <w:tcW w:w="958" w:type="pct"/>
            <w:vMerge/>
          </w:tcPr>
          <w:p w14:paraId="0C8C8A8C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06ABE1DF" w14:textId="2AB8BE8A" w:rsidR="00297458" w:rsidRPr="003F72A1" w:rsidRDefault="00E61F5C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Don't Know</w:t>
            </w:r>
          </w:p>
        </w:tc>
        <w:tc>
          <w:tcPr>
            <w:tcW w:w="545" w:type="pct"/>
          </w:tcPr>
          <w:p w14:paraId="0B04E6A8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06" w:type="pct"/>
          </w:tcPr>
          <w:p w14:paraId="561168D0" w14:textId="086FFB13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622" w:type="pct"/>
          </w:tcPr>
          <w:p w14:paraId="74EECCB9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832" w:type="pct"/>
          </w:tcPr>
          <w:p w14:paraId="0830DB42" w14:textId="4AFFC186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</w:t>
            </w:r>
          </w:p>
        </w:tc>
      </w:tr>
      <w:tr w:rsidR="00451E2C" w:rsidRPr="003F72A1" w14:paraId="68B044B0" w14:textId="77777777" w:rsidTr="00265CBA">
        <w:tc>
          <w:tcPr>
            <w:tcW w:w="958" w:type="pct"/>
            <w:vMerge w:val="restart"/>
          </w:tcPr>
          <w:p w14:paraId="3188C4A9" w14:textId="02C97B6E" w:rsidR="00297458" w:rsidRPr="003F72A1" w:rsidRDefault="00150A75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="00297458"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usband/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="00297458"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rtner's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 w:rsidR="00297458"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cupation </w:t>
            </w:r>
          </w:p>
        </w:tc>
        <w:tc>
          <w:tcPr>
            <w:tcW w:w="1638" w:type="pct"/>
          </w:tcPr>
          <w:p w14:paraId="66ED485B" w14:textId="0709FCCE" w:rsidR="00297458" w:rsidRPr="003F72A1" w:rsidRDefault="00451E2C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d Not Work</w:t>
            </w:r>
          </w:p>
        </w:tc>
        <w:tc>
          <w:tcPr>
            <w:tcW w:w="545" w:type="pct"/>
          </w:tcPr>
          <w:p w14:paraId="37FDB768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406" w:type="pct"/>
          </w:tcPr>
          <w:p w14:paraId="1B71DD49" w14:textId="50AFFF4E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1</w:t>
            </w:r>
          </w:p>
        </w:tc>
        <w:tc>
          <w:tcPr>
            <w:tcW w:w="622" w:type="pct"/>
          </w:tcPr>
          <w:p w14:paraId="7A42FE73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4</w:t>
            </w:r>
          </w:p>
        </w:tc>
        <w:tc>
          <w:tcPr>
            <w:tcW w:w="832" w:type="pct"/>
          </w:tcPr>
          <w:p w14:paraId="7728862C" w14:textId="0AE23412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6</w:t>
            </w:r>
          </w:p>
        </w:tc>
      </w:tr>
      <w:tr w:rsidR="00451E2C" w:rsidRPr="003F72A1" w14:paraId="3BE9FD30" w14:textId="77777777" w:rsidTr="00265CBA">
        <w:tc>
          <w:tcPr>
            <w:tcW w:w="958" w:type="pct"/>
            <w:vMerge/>
          </w:tcPr>
          <w:p w14:paraId="4D47F3C5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5C5FB29E" w14:textId="59456E36" w:rsidR="00297458" w:rsidRPr="003F72A1" w:rsidRDefault="00451E2C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fessional/Technical/Managerial</w:t>
            </w:r>
          </w:p>
        </w:tc>
        <w:tc>
          <w:tcPr>
            <w:tcW w:w="545" w:type="pct"/>
          </w:tcPr>
          <w:p w14:paraId="5E54405F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406" w:type="pct"/>
          </w:tcPr>
          <w:p w14:paraId="613668B5" w14:textId="22F45D20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8</w:t>
            </w:r>
          </w:p>
        </w:tc>
        <w:tc>
          <w:tcPr>
            <w:tcW w:w="622" w:type="pct"/>
          </w:tcPr>
          <w:p w14:paraId="7F5BCCAE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832" w:type="pct"/>
          </w:tcPr>
          <w:p w14:paraId="7FC822BF" w14:textId="13A54C26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1</w:t>
            </w:r>
          </w:p>
        </w:tc>
      </w:tr>
      <w:tr w:rsidR="00451E2C" w:rsidRPr="003F72A1" w14:paraId="03F8BC76" w14:textId="77777777" w:rsidTr="00265CBA">
        <w:tc>
          <w:tcPr>
            <w:tcW w:w="958" w:type="pct"/>
            <w:vMerge/>
          </w:tcPr>
          <w:p w14:paraId="1AA2E166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75ADBA0D" w14:textId="7A169B37" w:rsidR="00297458" w:rsidRPr="003F72A1" w:rsidRDefault="00451E2C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lerical</w:t>
            </w:r>
          </w:p>
        </w:tc>
        <w:tc>
          <w:tcPr>
            <w:tcW w:w="545" w:type="pct"/>
          </w:tcPr>
          <w:p w14:paraId="24C7872D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406" w:type="pct"/>
          </w:tcPr>
          <w:p w14:paraId="159985F8" w14:textId="47671822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622" w:type="pct"/>
          </w:tcPr>
          <w:p w14:paraId="3DB52C8C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32" w:type="pct"/>
          </w:tcPr>
          <w:p w14:paraId="6A7ACC33" w14:textId="5915B162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451E2C" w:rsidRPr="003F72A1" w14:paraId="0E264114" w14:textId="77777777" w:rsidTr="00265CBA">
        <w:tc>
          <w:tcPr>
            <w:tcW w:w="958" w:type="pct"/>
            <w:vMerge/>
          </w:tcPr>
          <w:p w14:paraId="7862BEF9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7F455AED" w14:textId="488D48A6" w:rsidR="00297458" w:rsidRPr="003F72A1" w:rsidRDefault="00451E2C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les</w:t>
            </w:r>
          </w:p>
        </w:tc>
        <w:tc>
          <w:tcPr>
            <w:tcW w:w="545" w:type="pct"/>
          </w:tcPr>
          <w:p w14:paraId="22BE3BB2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406" w:type="pct"/>
          </w:tcPr>
          <w:p w14:paraId="7704F068" w14:textId="3042DF0F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9</w:t>
            </w:r>
          </w:p>
        </w:tc>
        <w:tc>
          <w:tcPr>
            <w:tcW w:w="622" w:type="pct"/>
          </w:tcPr>
          <w:p w14:paraId="1387B055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832" w:type="pct"/>
          </w:tcPr>
          <w:p w14:paraId="57846BBE" w14:textId="10740FDA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1</w:t>
            </w:r>
          </w:p>
        </w:tc>
      </w:tr>
      <w:tr w:rsidR="00451E2C" w:rsidRPr="003F72A1" w14:paraId="256396ED" w14:textId="77777777" w:rsidTr="00265CBA">
        <w:tc>
          <w:tcPr>
            <w:tcW w:w="958" w:type="pct"/>
            <w:vMerge/>
          </w:tcPr>
          <w:p w14:paraId="6C9B42B4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1B5AD433" w14:textId="0E0E1BE7" w:rsidR="00297458" w:rsidRPr="003F72A1" w:rsidRDefault="00451E2C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icultural - Self Employed</w:t>
            </w:r>
          </w:p>
        </w:tc>
        <w:tc>
          <w:tcPr>
            <w:tcW w:w="545" w:type="pct"/>
          </w:tcPr>
          <w:p w14:paraId="068B7615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06" w:type="pct"/>
          </w:tcPr>
          <w:p w14:paraId="2F3DB708" w14:textId="4F90EA06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622" w:type="pct"/>
          </w:tcPr>
          <w:p w14:paraId="6DA3789B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2" w:type="pct"/>
          </w:tcPr>
          <w:p w14:paraId="3356D62F" w14:textId="056EBB21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</w:p>
        </w:tc>
      </w:tr>
      <w:tr w:rsidR="00451E2C" w:rsidRPr="003F72A1" w14:paraId="3983D48D" w14:textId="77777777" w:rsidTr="00265CBA">
        <w:tc>
          <w:tcPr>
            <w:tcW w:w="958" w:type="pct"/>
            <w:vMerge/>
          </w:tcPr>
          <w:p w14:paraId="78A1D15E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72EA0A17" w14:textId="1920D6B2" w:rsidR="00297458" w:rsidRPr="003F72A1" w:rsidRDefault="00451E2C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icultural - Employee</w:t>
            </w:r>
          </w:p>
        </w:tc>
        <w:tc>
          <w:tcPr>
            <w:tcW w:w="545" w:type="pct"/>
          </w:tcPr>
          <w:p w14:paraId="179219CE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1</w:t>
            </w:r>
          </w:p>
        </w:tc>
        <w:tc>
          <w:tcPr>
            <w:tcW w:w="406" w:type="pct"/>
          </w:tcPr>
          <w:p w14:paraId="5AF4BAA4" w14:textId="040D9764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.2</w:t>
            </w:r>
          </w:p>
        </w:tc>
        <w:tc>
          <w:tcPr>
            <w:tcW w:w="622" w:type="pct"/>
          </w:tcPr>
          <w:p w14:paraId="79A9185D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95</w:t>
            </w:r>
          </w:p>
        </w:tc>
        <w:tc>
          <w:tcPr>
            <w:tcW w:w="832" w:type="pct"/>
          </w:tcPr>
          <w:p w14:paraId="6718B27A" w14:textId="187585DD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.8</w:t>
            </w:r>
          </w:p>
        </w:tc>
      </w:tr>
      <w:tr w:rsidR="00451E2C" w:rsidRPr="003F72A1" w14:paraId="3A21FAE6" w14:textId="77777777" w:rsidTr="00265CBA">
        <w:tc>
          <w:tcPr>
            <w:tcW w:w="958" w:type="pct"/>
            <w:vMerge/>
          </w:tcPr>
          <w:p w14:paraId="117E0416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2A6F71D2" w14:textId="72F321EC" w:rsidR="00297458" w:rsidRPr="003F72A1" w:rsidRDefault="00451E2C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usehold And Domestic</w:t>
            </w:r>
          </w:p>
        </w:tc>
        <w:tc>
          <w:tcPr>
            <w:tcW w:w="545" w:type="pct"/>
          </w:tcPr>
          <w:p w14:paraId="106E571D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06" w:type="pct"/>
          </w:tcPr>
          <w:p w14:paraId="7410B47F" w14:textId="6F9D1B0A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622" w:type="pct"/>
          </w:tcPr>
          <w:p w14:paraId="3FE9587C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2" w:type="pct"/>
          </w:tcPr>
          <w:p w14:paraId="75F459B2" w14:textId="792351D4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</w:p>
        </w:tc>
      </w:tr>
      <w:tr w:rsidR="00451E2C" w:rsidRPr="003F72A1" w14:paraId="4BC58514" w14:textId="77777777" w:rsidTr="00265CBA">
        <w:tc>
          <w:tcPr>
            <w:tcW w:w="958" w:type="pct"/>
            <w:vMerge/>
          </w:tcPr>
          <w:p w14:paraId="44A31F7F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40FC3217" w14:textId="04B66A46" w:rsidR="00297458" w:rsidRPr="003F72A1" w:rsidRDefault="00451E2C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rvices</w:t>
            </w:r>
          </w:p>
        </w:tc>
        <w:tc>
          <w:tcPr>
            <w:tcW w:w="545" w:type="pct"/>
          </w:tcPr>
          <w:p w14:paraId="261A65DD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406" w:type="pct"/>
          </w:tcPr>
          <w:p w14:paraId="5DC28A07" w14:textId="5B073451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7</w:t>
            </w:r>
          </w:p>
        </w:tc>
        <w:tc>
          <w:tcPr>
            <w:tcW w:w="622" w:type="pct"/>
          </w:tcPr>
          <w:p w14:paraId="0B3617F8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832" w:type="pct"/>
          </w:tcPr>
          <w:p w14:paraId="35424E60" w14:textId="3E6EDC78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4</w:t>
            </w:r>
          </w:p>
        </w:tc>
      </w:tr>
      <w:tr w:rsidR="00451E2C" w:rsidRPr="003F72A1" w14:paraId="5D6796C8" w14:textId="77777777" w:rsidTr="00265CBA">
        <w:tc>
          <w:tcPr>
            <w:tcW w:w="958" w:type="pct"/>
            <w:vMerge/>
          </w:tcPr>
          <w:p w14:paraId="738F1FB0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54BF9175" w14:textId="564621D6" w:rsidR="00297458" w:rsidRPr="003F72A1" w:rsidRDefault="00451E2C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killed Manual</w:t>
            </w:r>
          </w:p>
        </w:tc>
        <w:tc>
          <w:tcPr>
            <w:tcW w:w="545" w:type="pct"/>
          </w:tcPr>
          <w:p w14:paraId="543C0C58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406" w:type="pct"/>
          </w:tcPr>
          <w:p w14:paraId="1EB279D1" w14:textId="3E0CC7A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3</w:t>
            </w:r>
          </w:p>
        </w:tc>
        <w:tc>
          <w:tcPr>
            <w:tcW w:w="622" w:type="pct"/>
          </w:tcPr>
          <w:p w14:paraId="3FF80557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832" w:type="pct"/>
          </w:tcPr>
          <w:p w14:paraId="28F1C036" w14:textId="0B542644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2</w:t>
            </w:r>
          </w:p>
        </w:tc>
      </w:tr>
      <w:tr w:rsidR="00451E2C" w:rsidRPr="003F72A1" w14:paraId="18E85E62" w14:textId="77777777" w:rsidTr="00265CBA">
        <w:tc>
          <w:tcPr>
            <w:tcW w:w="958" w:type="pct"/>
            <w:vMerge/>
          </w:tcPr>
          <w:p w14:paraId="6A105537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0FA201AA" w14:textId="4886E502" w:rsidR="00297458" w:rsidRPr="003F72A1" w:rsidRDefault="00451E2C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skilled Manual</w:t>
            </w:r>
          </w:p>
        </w:tc>
        <w:tc>
          <w:tcPr>
            <w:tcW w:w="545" w:type="pct"/>
          </w:tcPr>
          <w:p w14:paraId="552692B3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406" w:type="pct"/>
          </w:tcPr>
          <w:p w14:paraId="43D6C2DB" w14:textId="364CB4F4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8</w:t>
            </w:r>
          </w:p>
        </w:tc>
        <w:tc>
          <w:tcPr>
            <w:tcW w:w="622" w:type="pct"/>
          </w:tcPr>
          <w:p w14:paraId="20FE1FA1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832" w:type="pct"/>
          </w:tcPr>
          <w:p w14:paraId="501035AF" w14:textId="37C6BB99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7</w:t>
            </w:r>
          </w:p>
        </w:tc>
      </w:tr>
      <w:tr w:rsidR="00451E2C" w:rsidRPr="003F72A1" w14:paraId="4530A706" w14:textId="77777777" w:rsidTr="00265CBA">
        <w:tc>
          <w:tcPr>
            <w:tcW w:w="958" w:type="pct"/>
            <w:vMerge/>
          </w:tcPr>
          <w:p w14:paraId="257986FB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423C198F" w14:textId="44B67C4C" w:rsidR="00297458" w:rsidRPr="003F72A1" w:rsidRDefault="00451E2C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545" w:type="pct"/>
          </w:tcPr>
          <w:p w14:paraId="16AD5CA4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06" w:type="pct"/>
          </w:tcPr>
          <w:p w14:paraId="13C7C351" w14:textId="5E17B6F2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622" w:type="pct"/>
          </w:tcPr>
          <w:p w14:paraId="719CB5B1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832" w:type="pct"/>
          </w:tcPr>
          <w:p w14:paraId="23F33B24" w14:textId="4ED23E00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</w:t>
            </w:r>
          </w:p>
        </w:tc>
      </w:tr>
      <w:tr w:rsidR="00451E2C" w:rsidRPr="003F72A1" w14:paraId="3218A947" w14:textId="77777777" w:rsidTr="00265CBA">
        <w:tc>
          <w:tcPr>
            <w:tcW w:w="958" w:type="pct"/>
            <w:vMerge/>
          </w:tcPr>
          <w:p w14:paraId="76846DF0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517A8B72" w14:textId="3F0C7896" w:rsidR="00297458" w:rsidRPr="003F72A1" w:rsidRDefault="00451E2C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Don't Know</w:t>
            </w:r>
          </w:p>
        </w:tc>
        <w:tc>
          <w:tcPr>
            <w:tcW w:w="545" w:type="pct"/>
          </w:tcPr>
          <w:p w14:paraId="6544669C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406" w:type="pct"/>
          </w:tcPr>
          <w:p w14:paraId="0C21527B" w14:textId="72A168E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622" w:type="pct"/>
          </w:tcPr>
          <w:p w14:paraId="7565EA0F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2" w:type="pct"/>
          </w:tcPr>
          <w:p w14:paraId="61D13630" w14:textId="35425D21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</w:p>
        </w:tc>
      </w:tr>
      <w:tr w:rsidR="00451E2C" w:rsidRPr="003F72A1" w14:paraId="1B53D09A" w14:textId="77777777" w:rsidTr="00265CBA">
        <w:tc>
          <w:tcPr>
            <w:tcW w:w="958" w:type="pct"/>
            <w:vMerge w:val="restart"/>
          </w:tcPr>
          <w:p w14:paraId="7722DA76" w14:textId="222D5D9B" w:rsidR="00297458" w:rsidRPr="003F72A1" w:rsidRDefault="00150A75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 w:rsidR="00297458"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spondent's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 w:rsidR="00297458"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upatio</w:t>
            </w:r>
            <w:r w:rsidR="003A59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638" w:type="pct"/>
          </w:tcPr>
          <w:p w14:paraId="0F23E0A0" w14:textId="03562DD5" w:rsidR="00297458" w:rsidRPr="003F72A1" w:rsidRDefault="007C2889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Working</w:t>
            </w:r>
          </w:p>
        </w:tc>
        <w:tc>
          <w:tcPr>
            <w:tcW w:w="545" w:type="pct"/>
          </w:tcPr>
          <w:p w14:paraId="6E6D020F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1</w:t>
            </w:r>
          </w:p>
        </w:tc>
        <w:tc>
          <w:tcPr>
            <w:tcW w:w="406" w:type="pct"/>
          </w:tcPr>
          <w:p w14:paraId="66F4F288" w14:textId="4DFB948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.5</w:t>
            </w:r>
          </w:p>
        </w:tc>
        <w:tc>
          <w:tcPr>
            <w:tcW w:w="622" w:type="pct"/>
          </w:tcPr>
          <w:p w14:paraId="5E0939A0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80</w:t>
            </w:r>
          </w:p>
        </w:tc>
        <w:tc>
          <w:tcPr>
            <w:tcW w:w="832" w:type="pct"/>
          </w:tcPr>
          <w:p w14:paraId="22F49062" w14:textId="477DDB34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.3</w:t>
            </w:r>
          </w:p>
        </w:tc>
      </w:tr>
      <w:tr w:rsidR="00451E2C" w:rsidRPr="003F72A1" w14:paraId="36D2051E" w14:textId="77777777" w:rsidTr="00265CBA">
        <w:tc>
          <w:tcPr>
            <w:tcW w:w="958" w:type="pct"/>
            <w:vMerge/>
          </w:tcPr>
          <w:p w14:paraId="797664FB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4E0CE47F" w14:textId="6CB62756" w:rsidR="00297458" w:rsidRPr="003F72A1" w:rsidRDefault="007C2889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fessional/Technical/Managerial</w:t>
            </w:r>
          </w:p>
        </w:tc>
        <w:tc>
          <w:tcPr>
            <w:tcW w:w="545" w:type="pct"/>
          </w:tcPr>
          <w:p w14:paraId="5FA6CAF4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406" w:type="pct"/>
          </w:tcPr>
          <w:p w14:paraId="1CC4E549" w14:textId="424F43C4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</w:t>
            </w:r>
          </w:p>
        </w:tc>
        <w:tc>
          <w:tcPr>
            <w:tcW w:w="622" w:type="pct"/>
          </w:tcPr>
          <w:p w14:paraId="489CD18C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832" w:type="pct"/>
          </w:tcPr>
          <w:p w14:paraId="431FD242" w14:textId="75E782ED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</w:t>
            </w:r>
          </w:p>
        </w:tc>
      </w:tr>
      <w:tr w:rsidR="00451E2C" w:rsidRPr="003F72A1" w14:paraId="7CE5BF0E" w14:textId="77777777" w:rsidTr="00265CBA">
        <w:tc>
          <w:tcPr>
            <w:tcW w:w="958" w:type="pct"/>
            <w:vMerge/>
          </w:tcPr>
          <w:p w14:paraId="321B3341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588A18E8" w14:textId="39E19EEB" w:rsidR="00297458" w:rsidRPr="003F72A1" w:rsidRDefault="007C2889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lerical</w:t>
            </w:r>
          </w:p>
        </w:tc>
        <w:tc>
          <w:tcPr>
            <w:tcW w:w="545" w:type="pct"/>
          </w:tcPr>
          <w:p w14:paraId="44EA6362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406" w:type="pct"/>
          </w:tcPr>
          <w:p w14:paraId="6EF37E0A" w14:textId="4D96BE4D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622" w:type="pct"/>
          </w:tcPr>
          <w:p w14:paraId="0E3744DD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32" w:type="pct"/>
          </w:tcPr>
          <w:p w14:paraId="7959963E" w14:textId="2B0F61B9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</w:t>
            </w:r>
          </w:p>
        </w:tc>
      </w:tr>
      <w:tr w:rsidR="00451E2C" w:rsidRPr="003F72A1" w14:paraId="1464AAE0" w14:textId="77777777" w:rsidTr="00265CBA">
        <w:tc>
          <w:tcPr>
            <w:tcW w:w="958" w:type="pct"/>
            <w:vMerge/>
          </w:tcPr>
          <w:p w14:paraId="14DF8A14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5EC0DCD5" w14:textId="026954FA" w:rsidR="00297458" w:rsidRPr="003F72A1" w:rsidRDefault="007C2889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les</w:t>
            </w:r>
          </w:p>
        </w:tc>
        <w:tc>
          <w:tcPr>
            <w:tcW w:w="545" w:type="pct"/>
          </w:tcPr>
          <w:p w14:paraId="27E4C0BB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6</w:t>
            </w:r>
          </w:p>
        </w:tc>
        <w:tc>
          <w:tcPr>
            <w:tcW w:w="406" w:type="pct"/>
          </w:tcPr>
          <w:p w14:paraId="0DC28840" w14:textId="0824B035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.9</w:t>
            </w:r>
          </w:p>
        </w:tc>
        <w:tc>
          <w:tcPr>
            <w:tcW w:w="622" w:type="pct"/>
          </w:tcPr>
          <w:p w14:paraId="7AF1A935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4</w:t>
            </w:r>
          </w:p>
        </w:tc>
        <w:tc>
          <w:tcPr>
            <w:tcW w:w="832" w:type="pct"/>
          </w:tcPr>
          <w:p w14:paraId="23F54BAB" w14:textId="02888500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2</w:t>
            </w:r>
          </w:p>
        </w:tc>
      </w:tr>
      <w:tr w:rsidR="00451E2C" w:rsidRPr="003F72A1" w14:paraId="63651D69" w14:textId="77777777" w:rsidTr="00265CBA">
        <w:tc>
          <w:tcPr>
            <w:tcW w:w="958" w:type="pct"/>
            <w:vMerge/>
          </w:tcPr>
          <w:p w14:paraId="74FC1F59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074BA095" w14:textId="41615580" w:rsidR="00297458" w:rsidRPr="003F72A1" w:rsidRDefault="007C2889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icultural - Self Employed</w:t>
            </w:r>
          </w:p>
        </w:tc>
        <w:tc>
          <w:tcPr>
            <w:tcW w:w="545" w:type="pct"/>
          </w:tcPr>
          <w:p w14:paraId="7B5C225B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06" w:type="pct"/>
          </w:tcPr>
          <w:p w14:paraId="189F0009" w14:textId="4A62F6C3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622" w:type="pct"/>
          </w:tcPr>
          <w:p w14:paraId="26D1203A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2" w:type="pct"/>
          </w:tcPr>
          <w:p w14:paraId="3FCE2B6F" w14:textId="51A185A9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</w:p>
        </w:tc>
      </w:tr>
      <w:tr w:rsidR="00451E2C" w:rsidRPr="003F72A1" w14:paraId="52E619D7" w14:textId="77777777" w:rsidTr="00265CBA">
        <w:tc>
          <w:tcPr>
            <w:tcW w:w="958" w:type="pct"/>
            <w:vMerge/>
          </w:tcPr>
          <w:p w14:paraId="3926280D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07DB4B93" w14:textId="5386BB5D" w:rsidR="00297458" w:rsidRPr="003F72A1" w:rsidRDefault="007C2889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icultural - Employee</w:t>
            </w:r>
          </w:p>
        </w:tc>
        <w:tc>
          <w:tcPr>
            <w:tcW w:w="545" w:type="pct"/>
          </w:tcPr>
          <w:p w14:paraId="02EEF982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7</w:t>
            </w:r>
          </w:p>
        </w:tc>
        <w:tc>
          <w:tcPr>
            <w:tcW w:w="406" w:type="pct"/>
          </w:tcPr>
          <w:p w14:paraId="24E69F0F" w14:textId="3C9187AD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.0</w:t>
            </w:r>
          </w:p>
        </w:tc>
        <w:tc>
          <w:tcPr>
            <w:tcW w:w="622" w:type="pct"/>
          </w:tcPr>
          <w:p w14:paraId="3E70CA15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7</w:t>
            </w:r>
          </w:p>
        </w:tc>
        <w:tc>
          <w:tcPr>
            <w:tcW w:w="832" w:type="pct"/>
          </w:tcPr>
          <w:p w14:paraId="08056AFD" w14:textId="360EC52D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.3</w:t>
            </w:r>
          </w:p>
        </w:tc>
      </w:tr>
      <w:tr w:rsidR="00451E2C" w:rsidRPr="003F72A1" w14:paraId="04785139" w14:textId="77777777" w:rsidTr="00265CBA">
        <w:tc>
          <w:tcPr>
            <w:tcW w:w="958" w:type="pct"/>
            <w:vMerge/>
          </w:tcPr>
          <w:p w14:paraId="607A3435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4B31ACB2" w14:textId="7F03AA00" w:rsidR="00297458" w:rsidRPr="003F72A1" w:rsidRDefault="007C2889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usehold And Domestic</w:t>
            </w:r>
          </w:p>
        </w:tc>
        <w:tc>
          <w:tcPr>
            <w:tcW w:w="545" w:type="pct"/>
          </w:tcPr>
          <w:p w14:paraId="4BBB0187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06" w:type="pct"/>
          </w:tcPr>
          <w:p w14:paraId="60368237" w14:textId="6FAF1434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622" w:type="pct"/>
          </w:tcPr>
          <w:p w14:paraId="262E6095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2" w:type="pct"/>
          </w:tcPr>
          <w:p w14:paraId="5C3BFD7B" w14:textId="2AA70C52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</w:p>
        </w:tc>
      </w:tr>
      <w:tr w:rsidR="00451E2C" w:rsidRPr="003F72A1" w14:paraId="0EFB51E0" w14:textId="77777777" w:rsidTr="00265CBA">
        <w:tc>
          <w:tcPr>
            <w:tcW w:w="958" w:type="pct"/>
            <w:vMerge/>
          </w:tcPr>
          <w:p w14:paraId="16D09CA6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5C1654D5" w14:textId="220A8CD0" w:rsidR="00297458" w:rsidRPr="003F72A1" w:rsidRDefault="007C2889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rvices</w:t>
            </w:r>
          </w:p>
        </w:tc>
        <w:tc>
          <w:tcPr>
            <w:tcW w:w="545" w:type="pct"/>
          </w:tcPr>
          <w:p w14:paraId="5FC168FC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406" w:type="pct"/>
          </w:tcPr>
          <w:p w14:paraId="19E5842F" w14:textId="65908253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622" w:type="pct"/>
          </w:tcPr>
          <w:p w14:paraId="150CC37D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832" w:type="pct"/>
          </w:tcPr>
          <w:p w14:paraId="25B43FAB" w14:textId="73E49080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</w:t>
            </w:r>
          </w:p>
        </w:tc>
      </w:tr>
      <w:tr w:rsidR="00451E2C" w:rsidRPr="003F72A1" w14:paraId="222EBEF8" w14:textId="77777777" w:rsidTr="00265CBA">
        <w:tc>
          <w:tcPr>
            <w:tcW w:w="958" w:type="pct"/>
            <w:vMerge/>
          </w:tcPr>
          <w:p w14:paraId="5A80AE2E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15A6F035" w14:textId="74C4DFEA" w:rsidR="00297458" w:rsidRPr="003F72A1" w:rsidRDefault="007C2889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killed Manual</w:t>
            </w:r>
          </w:p>
        </w:tc>
        <w:tc>
          <w:tcPr>
            <w:tcW w:w="545" w:type="pct"/>
          </w:tcPr>
          <w:p w14:paraId="4059DE65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406" w:type="pct"/>
          </w:tcPr>
          <w:p w14:paraId="52B5AAEC" w14:textId="2288835A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622" w:type="pct"/>
          </w:tcPr>
          <w:p w14:paraId="1E6AFE99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832" w:type="pct"/>
          </w:tcPr>
          <w:p w14:paraId="09B5E56A" w14:textId="6A23C91E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7</w:t>
            </w:r>
          </w:p>
        </w:tc>
      </w:tr>
      <w:tr w:rsidR="00451E2C" w:rsidRPr="003F72A1" w14:paraId="617EC7ED" w14:textId="77777777" w:rsidTr="00265CBA">
        <w:tc>
          <w:tcPr>
            <w:tcW w:w="958" w:type="pct"/>
            <w:vMerge/>
          </w:tcPr>
          <w:p w14:paraId="7660F10E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000C9270" w14:textId="045BA368" w:rsidR="00297458" w:rsidRPr="003F72A1" w:rsidRDefault="007C2889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skilled Manual</w:t>
            </w:r>
          </w:p>
        </w:tc>
        <w:tc>
          <w:tcPr>
            <w:tcW w:w="545" w:type="pct"/>
          </w:tcPr>
          <w:p w14:paraId="7D5A78F9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406" w:type="pct"/>
          </w:tcPr>
          <w:p w14:paraId="12DFE1B2" w14:textId="79E7714A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622" w:type="pct"/>
          </w:tcPr>
          <w:p w14:paraId="31E226E2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832" w:type="pct"/>
          </w:tcPr>
          <w:p w14:paraId="4BFA6EF0" w14:textId="3EF22B94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</w:t>
            </w:r>
          </w:p>
        </w:tc>
      </w:tr>
      <w:tr w:rsidR="00451E2C" w:rsidRPr="003F72A1" w14:paraId="1FFDC50F" w14:textId="77777777" w:rsidTr="00265CBA">
        <w:tc>
          <w:tcPr>
            <w:tcW w:w="958" w:type="pct"/>
            <w:vMerge/>
          </w:tcPr>
          <w:p w14:paraId="57C8A7A9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47D4F30F" w14:textId="598B3DFB" w:rsidR="00297458" w:rsidRPr="003F72A1" w:rsidRDefault="007C2889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545" w:type="pct"/>
          </w:tcPr>
          <w:p w14:paraId="4F7D592B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06" w:type="pct"/>
          </w:tcPr>
          <w:p w14:paraId="16D2B4D8" w14:textId="6B7EA4CE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622" w:type="pct"/>
          </w:tcPr>
          <w:p w14:paraId="2C707D5D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832" w:type="pct"/>
          </w:tcPr>
          <w:p w14:paraId="728629C8" w14:textId="74855D15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</w:t>
            </w:r>
          </w:p>
        </w:tc>
      </w:tr>
      <w:tr w:rsidR="00451E2C" w:rsidRPr="003F72A1" w14:paraId="6DF5AF0E" w14:textId="77777777" w:rsidTr="00265CBA">
        <w:tc>
          <w:tcPr>
            <w:tcW w:w="958" w:type="pct"/>
            <w:vMerge/>
          </w:tcPr>
          <w:p w14:paraId="657D9D66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1F0C40CD" w14:textId="194EA200" w:rsidR="00297458" w:rsidRPr="003F72A1" w:rsidRDefault="007C2889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Don't Know</w:t>
            </w:r>
          </w:p>
        </w:tc>
        <w:tc>
          <w:tcPr>
            <w:tcW w:w="545" w:type="pct"/>
          </w:tcPr>
          <w:p w14:paraId="341EBDC8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06" w:type="pct"/>
          </w:tcPr>
          <w:p w14:paraId="1A637C2C" w14:textId="3B50DE59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622" w:type="pct"/>
          </w:tcPr>
          <w:p w14:paraId="759F67A4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2" w:type="pct"/>
          </w:tcPr>
          <w:p w14:paraId="7F57FF9A" w14:textId="286ECF94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</w:p>
        </w:tc>
      </w:tr>
      <w:tr w:rsidR="00451E2C" w:rsidRPr="003F72A1" w14:paraId="7B195D08" w14:textId="77777777" w:rsidTr="00265CBA">
        <w:tc>
          <w:tcPr>
            <w:tcW w:w="958" w:type="pct"/>
            <w:vMerge w:val="restart"/>
          </w:tcPr>
          <w:p w14:paraId="05498C86" w14:textId="3C0A1106" w:rsidR="00297458" w:rsidRPr="003F72A1" w:rsidRDefault="00486C3F" w:rsidP="00005306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cohol Drinking</w:t>
            </w:r>
          </w:p>
        </w:tc>
        <w:tc>
          <w:tcPr>
            <w:tcW w:w="1638" w:type="pct"/>
          </w:tcPr>
          <w:p w14:paraId="71A09B76" w14:textId="398F4B25" w:rsidR="00297458" w:rsidRPr="003F72A1" w:rsidRDefault="00486C3F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545" w:type="pct"/>
          </w:tcPr>
          <w:p w14:paraId="3978F335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2</w:t>
            </w:r>
          </w:p>
        </w:tc>
        <w:tc>
          <w:tcPr>
            <w:tcW w:w="406" w:type="pct"/>
          </w:tcPr>
          <w:p w14:paraId="7016FD1C" w14:textId="3E1E330A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3.1</w:t>
            </w:r>
          </w:p>
        </w:tc>
        <w:tc>
          <w:tcPr>
            <w:tcW w:w="622" w:type="pct"/>
          </w:tcPr>
          <w:p w14:paraId="3CF9189A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8</w:t>
            </w:r>
          </w:p>
        </w:tc>
        <w:tc>
          <w:tcPr>
            <w:tcW w:w="832" w:type="pct"/>
          </w:tcPr>
          <w:p w14:paraId="3B31A87B" w14:textId="2798CB0B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.3</w:t>
            </w:r>
          </w:p>
        </w:tc>
      </w:tr>
      <w:tr w:rsidR="00451E2C" w:rsidRPr="003F72A1" w14:paraId="3B82F334" w14:textId="77777777" w:rsidTr="00265CBA">
        <w:tc>
          <w:tcPr>
            <w:tcW w:w="958" w:type="pct"/>
            <w:vMerge/>
          </w:tcPr>
          <w:p w14:paraId="171300C2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4F10C7E6" w14:textId="1BF8B797" w:rsidR="00297458" w:rsidRPr="003F72A1" w:rsidRDefault="00486C3F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545" w:type="pct"/>
          </w:tcPr>
          <w:p w14:paraId="51D1AFF3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1</w:t>
            </w:r>
          </w:p>
        </w:tc>
        <w:tc>
          <w:tcPr>
            <w:tcW w:w="406" w:type="pct"/>
          </w:tcPr>
          <w:p w14:paraId="7457DE9B" w14:textId="2BB2389E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.9</w:t>
            </w:r>
          </w:p>
        </w:tc>
        <w:tc>
          <w:tcPr>
            <w:tcW w:w="622" w:type="pct"/>
          </w:tcPr>
          <w:p w14:paraId="6A03DEA3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1</w:t>
            </w:r>
          </w:p>
        </w:tc>
        <w:tc>
          <w:tcPr>
            <w:tcW w:w="832" w:type="pct"/>
          </w:tcPr>
          <w:p w14:paraId="3180F6A5" w14:textId="6F32D425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.7</w:t>
            </w:r>
          </w:p>
        </w:tc>
      </w:tr>
      <w:tr w:rsidR="00451E2C" w:rsidRPr="003F72A1" w14:paraId="2274905A" w14:textId="77777777" w:rsidTr="00265CBA">
        <w:tc>
          <w:tcPr>
            <w:tcW w:w="958" w:type="pct"/>
            <w:vMerge w:val="restart"/>
          </w:tcPr>
          <w:p w14:paraId="29B8F4DF" w14:textId="7114B46C" w:rsidR="00297458" w:rsidRPr="003F72A1" w:rsidRDefault="00297458" w:rsidP="00486C3F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dia</w:t>
            </w:r>
            <w:r w:rsidR="00486C3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po</w:t>
            </w:r>
            <w:r w:rsidR="00486C3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ure </w:t>
            </w:r>
          </w:p>
        </w:tc>
        <w:tc>
          <w:tcPr>
            <w:tcW w:w="1638" w:type="pct"/>
          </w:tcPr>
          <w:p w14:paraId="3796E6D4" w14:textId="77777777" w:rsidR="00297458" w:rsidRPr="003F72A1" w:rsidRDefault="00297458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545" w:type="pct"/>
          </w:tcPr>
          <w:p w14:paraId="3322285C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93</w:t>
            </w:r>
          </w:p>
        </w:tc>
        <w:tc>
          <w:tcPr>
            <w:tcW w:w="406" w:type="pct"/>
          </w:tcPr>
          <w:p w14:paraId="407326FE" w14:textId="0C018BFA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.8</w:t>
            </w:r>
          </w:p>
        </w:tc>
        <w:tc>
          <w:tcPr>
            <w:tcW w:w="622" w:type="pct"/>
          </w:tcPr>
          <w:p w14:paraId="1CABA263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26</w:t>
            </w:r>
          </w:p>
        </w:tc>
        <w:tc>
          <w:tcPr>
            <w:tcW w:w="832" w:type="pct"/>
          </w:tcPr>
          <w:p w14:paraId="7F8167B5" w14:textId="3263A51A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5.5</w:t>
            </w:r>
          </w:p>
        </w:tc>
      </w:tr>
      <w:tr w:rsidR="00451E2C" w:rsidRPr="003F72A1" w14:paraId="5D2D13A4" w14:textId="77777777" w:rsidTr="00265CBA">
        <w:tc>
          <w:tcPr>
            <w:tcW w:w="958" w:type="pct"/>
            <w:vMerge/>
          </w:tcPr>
          <w:p w14:paraId="6CD2A170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6788303C" w14:textId="77777777" w:rsidR="00297458" w:rsidRPr="003F72A1" w:rsidRDefault="00297458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545" w:type="pct"/>
          </w:tcPr>
          <w:p w14:paraId="6EAF5306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0</w:t>
            </w:r>
          </w:p>
        </w:tc>
        <w:tc>
          <w:tcPr>
            <w:tcW w:w="406" w:type="pct"/>
          </w:tcPr>
          <w:p w14:paraId="5710F63A" w14:textId="33C1A186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.2</w:t>
            </w:r>
          </w:p>
        </w:tc>
        <w:tc>
          <w:tcPr>
            <w:tcW w:w="622" w:type="pct"/>
          </w:tcPr>
          <w:p w14:paraId="40C30263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3</w:t>
            </w:r>
          </w:p>
        </w:tc>
        <w:tc>
          <w:tcPr>
            <w:tcW w:w="832" w:type="pct"/>
          </w:tcPr>
          <w:p w14:paraId="143F5859" w14:textId="265E6BAC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.5</w:t>
            </w:r>
          </w:p>
        </w:tc>
      </w:tr>
      <w:tr w:rsidR="00451E2C" w:rsidRPr="003F72A1" w14:paraId="3943038D" w14:textId="77777777" w:rsidTr="00265CBA">
        <w:tc>
          <w:tcPr>
            <w:tcW w:w="958" w:type="pct"/>
            <w:vMerge w:val="restart"/>
          </w:tcPr>
          <w:p w14:paraId="25575518" w14:textId="39B28A9B" w:rsidR="00297458" w:rsidRPr="003F72A1" w:rsidRDefault="00297458" w:rsidP="00486C3F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umber</w:t>
            </w:r>
            <w:r w:rsidR="00486C3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of</w:t>
            </w:r>
            <w:r w:rsidR="00486C3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usehold</w:t>
            </w:r>
            <w:r w:rsidR="00486C3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embers </w:t>
            </w:r>
          </w:p>
        </w:tc>
        <w:tc>
          <w:tcPr>
            <w:tcW w:w="1638" w:type="pct"/>
          </w:tcPr>
          <w:p w14:paraId="22683D62" w14:textId="77777777" w:rsidR="00297458" w:rsidRPr="003F72A1" w:rsidRDefault="00297458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-5</w:t>
            </w:r>
          </w:p>
        </w:tc>
        <w:tc>
          <w:tcPr>
            <w:tcW w:w="545" w:type="pct"/>
          </w:tcPr>
          <w:p w14:paraId="14078CE8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0</w:t>
            </w:r>
          </w:p>
        </w:tc>
        <w:tc>
          <w:tcPr>
            <w:tcW w:w="406" w:type="pct"/>
          </w:tcPr>
          <w:p w14:paraId="00B54B85" w14:textId="0F555EBC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.5</w:t>
            </w:r>
          </w:p>
        </w:tc>
        <w:tc>
          <w:tcPr>
            <w:tcW w:w="622" w:type="pct"/>
          </w:tcPr>
          <w:p w14:paraId="461ED960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8</w:t>
            </w:r>
          </w:p>
        </w:tc>
        <w:tc>
          <w:tcPr>
            <w:tcW w:w="832" w:type="pct"/>
          </w:tcPr>
          <w:p w14:paraId="28860A39" w14:textId="591FFD14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.5</w:t>
            </w:r>
          </w:p>
        </w:tc>
      </w:tr>
      <w:tr w:rsidR="00451E2C" w:rsidRPr="003F72A1" w14:paraId="3301E5F8" w14:textId="77777777" w:rsidTr="00265CBA">
        <w:tc>
          <w:tcPr>
            <w:tcW w:w="958" w:type="pct"/>
            <w:vMerge/>
          </w:tcPr>
          <w:p w14:paraId="5AEBFFB4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2ABD812C" w14:textId="77777777" w:rsidR="00297458" w:rsidRPr="003F72A1" w:rsidRDefault="00297458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-12</w:t>
            </w:r>
          </w:p>
        </w:tc>
        <w:tc>
          <w:tcPr>
            <w:tcW w:w="545" w:type="pct"/>
          </w:tcPr>
          <w:p w14:paraId="43113439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6</w:t>
            </w:r>
          </w:p>
        </w:tc>
        <w:tc>
          <w:tcPr>
            <w:tcW w:w="406" w:type="pct"/>
          </w:tcPr>
          <w:p w14:paraId="060D543D" w14:textId="3B3CDD9B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.7</w:t>
            </w:r>
          </w:p>
        </w:tc>
        <w:tc>
          <w:tcPr>
            <w:tcW w:w="622" w:type="pct"/>
          </w:tcPr>
          <w:p w14:paraId="4865605B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4</w:t>
            </w:r>
          </w:p>
        </w:tc>
        <w:tc>
          <w:tcPr>
            <w:tcW w:w="832" w:type="pct"/>
          </w:tcPr>
          <w:p w14:paraId="742E65BC" w14:textId="290E4805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.9</w:t>
            </w:r>
          </w:p>
        </w:tc>
      </w:tr>
      <w:tr w:rsidR="00451E2C" w:rsidRPr="003F72A1" w14:paraId="0B9EDBF5" w14:textId="77777777" w:rsidTr="00265CBA">
        <w:tc>
          <w:tcPr>
            <w:tcW w:w="958" w:type="pct"/>
            <w:vMerge/>
          </w:tcPr>
          <w:p w14:paraId="6AE01A8E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3267B405" w14:textId="77777777" w:rsidR="00297458" w:rsidRPr="003F72A1" w:rsidRDefault="00297458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gt;13</w:t>
            </w:r>
          </w:p>
        </w:tc>
        <w:tc>
          <w:tcPr>
            <w:tcW w:w="545" w:type="pct"/>
          </w:tcPr>
          <w:p w14:paraId="4F71F629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406" w:type="pct"/>
          </w:tcPr>
          <w:p w14:paraId="61FD74A2" w14:textId="23EDB0F3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622" w:type="pct"/>
          </w:tcPr>
          <w:p w14:paraId="537060B7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32" w:type="pct"/>
          </w:tcPr>
          <w:p w14:paraId="193B1B9C" w14:textId="70AA188A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</w:t>
            </w:r>
          </w:p>
        </w:tc>
      </w:tr>
      <w:tr w:rsidR="00451E2C" w:rsidRPr="003F72A1" w14:paraId="47771ACC" w14:textId="77777777" w:rsidTr="00265CBA">
        <w:tc>
          <w:tcPr>
            <w:tcW w:w="958" w:type="pct"/>
            <w:vMerge w:val="restart"/>
          </w:tcPr>
          <w:p w14:paraId="686906E4" w14:textId="15FD894E" w:rsidR="00297458" w:rsidRPr="003F72A1" w:rsidRDefault="00486C3F" w:rsidP="00486C3F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umber of </w:t>
            </w:r>
            <w:r w:rsidR="00297458"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de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297458"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iv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297458"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hildren </w:t>
            </w:r>
          </w:p>
        </w:tc>
        <w:tc>
          <w:tcPr>
            <w:tcW w:w="1638" w:type="pct"/>
          </w:tcPr>
          <w:p w14:paraId="203A3E35" w14:textId="77777777" w:rsidR="00297458" w:rsidRPr="003F72A1" w:rsidRDefault="00297458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-3</w:t>
            </w:r>
          </w:p>
        </w:tc>
        <w:tc>
          <w:tcPr>
            <w:tcW w:w="545" w:type="pct"/>
          </w:tcPr>
          <w:p w14:paraId="757147E0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33</w:t>
            </w:r>
          </w:p>
        </w:tc>
        <w:tc>
          <w:tcPr>
            <w:tcW w:w="406" w:type="pct"/>
          </w:tcPr>
          <w:p w14:paraId="15DF474D" w14:textId="487C6429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.0</w:t>
            </w:r>
          </w:p>
        </w:tc>
        <w:tc>
          <w:tcPr>
            <w:tcW w:w="622" w:type="pct"/>
          </w:tcPr>
          <w:p w14:paraId="31BF103E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97</w:t>
            </w:r>
          </w:p>
        </w:tc>
        <w:tc>
          <w:tcPr>
            <w:tcW w:w="832" w:type="pct"/>
          </w:tcPr>
          <w:p w14:paraId="09DEE801" w14:textId="671B66D0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8.9</w:t>
            </w:r>
          </w:p>
        </w:tc>
      </w:tr>
      <w:tr w:rsidR="00451E2C" w:rsidRPr="003F72A1" w14:paraId="44E5CE45" w14:textId="77777777" w:rsidTr="00265CBA">
        <w:tc>
          <w:tcPr>
            <w:tcW w:w="958" w:type="pct"/>
            <w:vMerge/>
          </w:tcPr>
          <w:p w14:paraId="3F4BD2EF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5AE7F7F5" w14:textId="77777777" w:rsidR="00297458" w:rsidRPr="003F72A1" w:rsidRDefault="00297458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gt;3</w:t>
            </w:r>
          </w:p>
        </w:tc>
        <w:tc>
          <w:tcPr>
            <w:tcW w:w="545" w:type="pct"/>
          </w:tcPr>
          <w:p w14:paraId="102069BE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06" w:type="pct"/>
          </w:tcPr>
          <w:p w14:paraId="46855B8A" w14:textId="21442550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622" w:type="pct"/>
          </w:tcPr>
          <w:p w14:paraId="05159BD9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32" w:type="pct"/>
          </w:tcPr>
          <w:p w14:paraId="290877B9" w14:textId="4E58292E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</w:t>
            </w:r>
          </w:p>
        </w:tc>
      </w:tr>
      <w:tr w:rsidR="00451E2C" w:rsidRPr="003F72A1" w14:paraId="3E8ECF29" w14:textId="77777777" w:rsidTr="00265CBA">
        <w:tc>
          <w:tcPr>
            <w:tcW w:w="958" w:type="pct"/>
            <w:vMerge w:val="restart"/>
          </w:tcPr>
          <w:p w14:paraId="3F2713A5" w14:textId="12DD3F99" w:rsidR="00297458" w:rsidRPr="003F72A1" w:rsidRDefault="00B658D3" w:rsidP="00B658D3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W</w:t>
            </w:r>
            <w:r w:rsidR="00297458"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alth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</w:t>
            </w:r>
            <w:r w:rsidR="00297458"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dex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38" w:type="pct"/>
          </w:tcPr>
          <w:p w14:paraId="59296DF7" w14:textId="40A629E2" w:rsidR="00297458" w:rsidRPr="003F72A1" w:rsidRDefault="0055650A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or</w:t>
            </w:r>
          </w:p>
        </w:tc>
        <w:tc>
          <w:tcPr>
            <w:tcW w:w="545" w:type="pct"/>
          </w:tcPr>
          <w:p w14:paraId="256C9272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6</w:t>
            </w:r>
          </w:p>
        </w:tc>
        <w:tc>
          <w:tcPr>
            <w:tcW w:w="406" w:type="pct"/>
          </w:tcPr>
          <w:p w14:paraId="513AE09A" w14:textId="2730AF9E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.6</w:t>
            </w:r>
          </w:p>
        </w:tc>
        <w:tc>
          <w:tcPr>
            <w:tcW w:w="622" w:type="pct"/>
          </w:tcPr>
          <w:p w14:paraId="5AC74ED5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3</w:t>
            </w:r>
          </w:p>
        </w:tc>
        <w:tc>
          <w:tcPr>
            <w:tcW w:w="832" w:type="pct"/>
          </w:tcPr>
          <w:p w14:paraId="2B2827E2" w14:textId="11CDF514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.3</w:t>
            </w:r>
          </w:p>
        </w:tc>
      </w:tr>
      <w:tr w:rsidR="00451E2C" w:rsidRPr="003F72A1" w14:paraId="3D06D68D" w14:textId="77777777" w:rsidTr="00265CBA">
        <w:tc>
          <w:tcPr>
            <w:tcW w:w="958" w:type="pct"/>
            <w:vMerge/>
          </w:tcPr>
          <w:p w14:paraId="07AE2B5E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3FC275F6" w14:textId="6DCCD537" w:rsidR="00297458" w:rsidRPr="003F72A1" w:rsidRDefault="0055650A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ddle</w:t>
            </w:r>
          </w:p>
        </w:tc>
        <w:tc>
          <w:tcPr>
            <w:tcW w:w="545" w:type="pct"/>
          </w:tcPr>
          <w:p w14:paraId="22343CC7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7</w:t>
            </w:r>
          </w:p>
        </w:tc>
        <w:tc>
          <w:tcPr>
            <w:tcW w:w="406" w:type="pct"/>
          </w:tcPr>
          <w:p w14:paraId="490C7309" w14:textId="253FA7FB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6</w:t>
            </w:r>
          </w:p>
        </w:tc>
        <w:tc>
          <w:tcPr>
            <w:tcW w:w="622" w:type="pct"/>
          </w:tcPr>
          <w:p w14:paraId="7DA60AD0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8</w:t>
            </w:r>
          </w:p>
        </w:tc>
        <w:tc>
          <w:tcPr>
            <w:tcW w:w="832" w:type="pct"/>
          </w:tcPr>
          <w:p w14:paraId="65F9D901" w14:textId="161C0601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3</w:t>
            </w:r>
          </w:p>
        </w:tc>
      </w:tr>
      <w:tr w:rsidR="00451E2C" w:rsidRPr="003F72A1" w14:paraId="2C64DF4A" w14:textId="77777777" w:rsidTr="00265CBA">
        <w:tc>
          <w:tcPr>
            <w:tcW w:w="958" w:type="pct"/>
            <w:vMerge/>
          </w:tcPr>
          <w:p w14:paraId="4A61BB3C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2258C8BC" w14:textId="70A99B8C" w:rsidR="00297458" w:rsidRPr="003F72A1" w:rsidRDefault="0055650A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ch</w:t>
            </w:r>
          </w:p>
        </w:tc>
        <w:tc>
          <w:tcPr>
            <w:tcW w:w="545" w:type="pct"/>
          </w:tcPr>
          <w:p w14:paraId="4319A944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0</w:t>
            </w:r>
          </w:p>
        </w:tc>
        <w:tc>
          <w:tcPr>
            <w:tcW w:w="406" w:type="pct"/>
          </w:tcPr>
          <w:p w14:paraId="4A7F6ECB" w14:textId="4C1F0238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.8</w:t>
            </w:r>
          </w:p>
        </w:tc>
        <w:tc>
          <w:tcPr>
            <w:tcW w:w="622" w:type="pct"/>
          </w:tcPr>
          <w:p w14:paraId="15CA3A77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8</w:t>
            </w:r>
          </w:p>
        </w:tc>
        <w:tc>
          <w:tcPr>
            <w:tcW w:w="832" w:type="pct"/>
          </w:tcPr>
          <w:p w14:paraId="0A319D1C" w14:textId="5CA4FE7A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.4</w:t>
            </w:r>
          </w:p>
        </w:tc>
      </w:tr>
      <w:tr w:rsidR="00451E2C" w:rsidRPr="003F72A1" w14:paraId="714F81C9" w14:textId="77777777" w:rsidTr="00265CBA">
        <w:tc>
          <w:tcPr>
            <w:tcW w:w="958" w:type="pct"/>
            <w:vMerge w:val="restart"/>
          </w:tcPr>
          <w:p w14:paraId="34D6E27D" w14:textId="5821A2B3" w:rsidR="00297458" w:rsidRPr="003F72A1" w:rsidRDefault="0055650A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="00297458"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al children ever born</w:t>
            </w:r>
          </w:p>
        </w:tc>
        <w:tc>
          <w:tcPr>
            <w:tcW w:w="1638" w:type="pct"/>
          </w:tcPr>
          <w:p w14:paraId="32BBAFA0" w14:textId="77777777" w:rsidR="00297458" w:rsidRPr="003F72A1" w:rsidRDefault="00297458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-5</w:t>
            </w:r>
          </w:p>
        </w:tc>
        <w:tc>
          <w:tcPr>
            <w:tcW w:w="545" w:type="pct"/>
          </w:tcPr>
          <w:p w14:paraId="654D5B46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406" w:type="pct"/>
          </w:tcPr>
          <w:p w14:paraId="63B37793" w14:textId="40C369E2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.6</w:t>
            </w:r>
          </w:p>
        </w:tc>
        <w:tc>
          <w:tcPr>
            <w:tcW w:w="622" w:type="pct"/>
          </w:tcPr>
          <w:p w14:paraId="76FF38DC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0</w:t>
            </w:r>
          </w:p>
        </w:tc>
        <w:tc>
          <w:tcPr>
            <w:tcW w:w="832" w:type="pct"/>
          </w:tcPr>
          <w:p w14:paraId="383556CB" w14:textId="23C1DB98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6.9</w:t>
            </w:r>
          </w:p>
        </w:tc>
      </w:tr>
      <w:tr w:rsidR="00451E2C" w:rsidRPr="003F72A1" w14:paraId="07659273" w14:textId="77777777" w:rsidTr="00265CBA">
        <w:tc>
          <w:tcPr>
            <w:tcW w:w="958" w:type="pct"/>
            <w:vMerge/>
          </w:tcPr>
          <w:p w14:paraId="1232E645" w14:textId="77777777" w:rsidR="00297458" w:rsidRPr="003F72A1" w:rsidRDefault="00297458" w:rsidP="000858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8" w:type="pct"/>
          </w:tcPr>
          <w:p w14:paraId="45B8AE6C" w14:textId="77777777" w:rsidR="00297458" w:rsidRPr="003F72A1" w:rsidRDefault="00297458" w:rsidP="0008586F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gt;6</w:t>
            </w:r>
          </w:p>
        </w:tc>
        <w:tc>
          <w:tcPr>
            <w:tcW w:w="545" w:type="pct"/>
          </w:tcPr>
          <w:p w14:paraId="59083867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3</w:t>
            </w:r>
          </w:p>
        </w:tc>
        <w:tc>
          <w:tcPr>
            <w:tcW w:w="406" w:type="pct"/>
          </w:tcPr>
          <w:p w14:paraId="2B68B916" w14:textId="5F121D8D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6.4</w:t>
            </w:r>
          </w:p>
        </w:tc>
        <w:tc>
          <w:tcPr>
            <w:tcW w:w="622" w:type="pct"/>
          </w:tcPr>
          <w:p w14:paraId="6B914985" w14:textId="77777777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89</w:t>
            </w:r>
          </w:p>
        </w:tc>
        <w:tc>
          <w:tcPr>
            <w:tcW w:w="832" w:type="pct"/>
          </w:tcPr>
          <w:p w14:paraId="3FBE6CED" w14:textId="55048110" w:rsidR="00297458" w:rsidRPr="003F72A1" w:rsidRDefault="00297458" w:rsidP="0054669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72A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.1</w:t>
            </w:r>
          </w:p>
        </w:tc>
      </w:tr>
    </w:tbl>
    <w:p w14:paraId="5153C493" w14:textId="3C031822" w:rsidR="002039A8" w:rsidRDefault="002039A8" w:rsidP="002039A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kern w:val="0"/>
          <w:sz w:val="32"/>
          <w:szCs w:val="32"/>
        </w:rPr>
      </w:pPr>
    </w:p>
    <w:p w14:paraId="68FC1467" w14:textId="5D224D0F" w:rsidR="001C587A" w:rsidRDefault="001C587A" w:rsidP="001C587A">
      <w:r>
        <w:rPr>
          <w:noProof/>
        </w:rPr>
        <w:drawing>
          <wp:inline distT="0" distB="0" distL="0" distR="0" wp14:anchorId="07F31B0F" wp14:editId="0EC3CC8A">
            <wp:extent cx="6377651" cy="6521421"/>
            <wp:effectExtent l="0" t="0" r="4445" b="0"/>
            <wp:docPr id="16925431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543142" name="Picture 169254314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9399" cy="6523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09BD0" w14:textId="21F9053A" w:rsidR="00F12C85" w:rsidRDefault="003943BA" w:rsidP="00F12C85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3943B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Fig A in S1 Text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: </w:t>
      </w:r>
      <w:r w:rsidR="00F12C85" w:rsidRPr="001C587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Feature Selection with Boruta for prediction of Delayed Abortion</w:t>
      </w:r>
    </w:p>
    <w:p w14:paraId="754D86E7" w14:textId="77777777" w:rsidR="001C587A" w:rsidRPr="001C587A" w:rsidRDefault="001C587A" w:rsidP="001C587A"/>
    <w:p w14:paraId="046BA7FF" w14:textId="77777777" w:rsidR="004C06DC" w:rsidRDefault="004C06DC" w:rsidP="00696328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46C3B317" w14:textId="75EAD63E" w:rsidR="00564DEA" w:rsidRPr="00564DEA" w:rsidRDefault="00564DEA" w:rsidP="00564DEA">
      <w:r>
        <w:rPr>
          <w:noProof/>
        </w:rPr>
        <w:drawing>
          <wp:inline distT="0" distB="0" distL="0" distR="0" wp14:anchorId="4D2A0594" wp14:editId="7BDFF89B">
            <wp:extent cx="5943600" cy="4137660"/>
            <wp:effectExtent l="0" t="0" r="0" b="0"/>
            <wp:docPr id="20916445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644593" name="Picture 209164459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C1852" w14:textId="2E5ADB8A" w:rsidR="00CA5E4E" w:rsidRDefault="003943BA" w:rsidP="00AE06D8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943B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 B in S1 Tex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 w:rsidR="00CA5E4E" w:rsidRPr="00564DE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tability of Boruta‑selected features across 30 subsampled training sets. Bars show the proportion of subsamples in which each feature was classified as “Confirmed” </w:t>
      </w:r>
      <w:r w:rsidR="00493C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</w:t>
      </w:r>
      <w:r w:rsidR="00F600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 “Rejected”</w:t>
      </w:r>
      <w:r w:rsidR="00493C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F600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CA5E4E" w:rsidRPr="00564DE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table features (≥80% retention) indicate high reproducibility of Boruta feature selection. </w:t>
      </w:r>
      <w:r w:rsidR="00CA5E4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</w:p>
    <w:p w14:paraId="6E7A9868" w14:textId="77777777" w:rsidR="00AE06D8" w:rsidRPr="00AE06D8" w:rsidRDefault="00AE06D8" w:rsidP="00AE06D8"/>
    <w:p w14:paraId="66946F09" w14:textId="782E9E62" w:rsidR="00696328" w:rsidRPr="00696328" w:rsidRDefault="00E20C48" w:rsidP="00696328">
      <w:pPr>
        <w:pStyle w:val="Caption"/>
        <w:jc w:val="center"/>
        <w:rPr>
          <w:rFonts w:ascii="Times New Roman" w:eastAsia="Times New Roman" w:hAnsi="Times New Roman" w:cs="Times New Roman"/>
          <w:i w:val="0"/>
          <w:iCs w:val="0"/>
          <w:color w:val="auto"/>
          <w:kern w:val="0"/>
          <w:sz w:val="24"/>
          <w:szCs w:val="24"/>
          <w14:ligatures w14:val="none"/>
        </w:rPr>
      </w:pPr>
      <w:r w:rsidRPr="00E20C4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B in S1 Tex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</w:t>
      </w:r>
      <w:r w:rsidR="00696328" w:rsidRPr="00696328">
        <w:rPr>
          <w:rFonts w:ascii="Times New Roman" w:eastAsia="Times New Roman" w:hAnsi="Times New Roman" w:cs="Times New Roman"/>
          <w:i w:val="0"/>
          <w:iCs w:val="0"/>
          <w:color w:val="auto"/>
          <w:kern w:val="0"/>
          <w:sz w:val="24"/>
          <w:szCs w:val="24"/>
          <w14:ligatures w14:val="none"/>
        </w:rPr>
        <w:t>Hyperparameter Tuning for Machine Learning Models: Default and Optimal Values</w:t>
      </w:r>
    </w:p>
    <w:tbl>
      <w:tblPr>
        <w:tblStyle w:val="TableGrid"/>
        <w:tblW w:w="990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2837"/>
        <w:gridCol w:w="2113"/>
        <w:gridCol w:w="2880"/>
      </w:tblGrid>
      <w:tr w:rsidR="00682A93" w:rsidRPr="00F22ACB" w14:paraId="23A36B84" w14:textId="77777777" w:rsidTr="00E67864">
        <w:tc>
          <w:tcPr>
            <w:tcW w:w="2070" w:type="dxa"/>
            <w:hideMark/>
          </w:tcPr>
          <w:p w14:paraId="2F6645E2" w14:textId="77777777" w:rsidR="00682A93" w:rsidRPr="00F22ACB" w:rsidRDefault="00682A93" w:rsidP="00E678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L Model</w:t>
            </w:r>
          </w:p>
        </w:tc>
        <w:tc>
          <w:tcPr>
            <w:tcW w:w="2837" w:type="dxa"/>
            <w:hideMark/>
          </w:tcPr>
          <w:p w14:paraId="0193AB46" w14:textId="77777777" w:rsidR="00682A93" w:rsidRPr="00F22ACB" w:rsidRDefault="00682A93" w:rsidP="00E678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yperparameters</w:t>
            </w:r>
          </w:p>
        </w:tc>
        <w:tc>
          <w:tcPr>
            <w:tcW w:w="2113" w:type="dxa"/>
            <w:hideMark/>
          </w:tcPr>
          <w:p w14:paraId="191E4A70" w14:textId="77777777" w:rsidR="00682A93" w:rsidRPr="00F22ACB" w:rsidRDefault="00682A93" w:rsidP="00E678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efault Values</w:t>
            </w:r>
          </w:p>
        </w:tc>
        <w:tc>
          <w:tcPr>
            <w:tcW w:w="2880" w:type="dxa"/>
            <w:hideMark/>
          </w:tcPr>
          <w:p w14:paraId="3A1A7265" w14:textId="77777777" w:rsidR="00682A93" w:rsidRPr="00F22ACB" w:rsidRDefault="00682A93" w:rsidP="00E678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ptimal Values</w:t>
            </w:r>
          </w:p>
        </w:tc>
      </w:tr>
      <w:tr w:rsidR="00682A93" w:rsidRPr="00F22ACB" w14:paraId="5E9DB694" w14:textId="77777777" w:rsidTr="00E67864">
        <w:tc>
          <w:tcPr>
            <w:tcW w:w="2070" w:type="dxa"/>
            <w:vMerge w:val="restart"/>
            <w:hideMark/>
          </w:tcPr>
          <w:p w14:paraId="4F606871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XGBoost (XGB)</w:t>
            </w:r>
          </w:p>
        </w:tc>
        <w:tc>
          <w:tcPr>
            <w:tcW w:w="2837" w:type="dxa"/>
            <w:hideMark/>
          </w:tcPr>
          <w:p w14:paraId="40938773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max_depth</w:t>
            </w:r>
            <w:proofErr w:type="spellEnd"/>
          </w:p>
        </w:tc>
        <w:tc>
          <w:tcPr>
            <w:tcW w:w="2113" w:type="dxa"/>
            <w:hideMark/>
          </w:tcPr>
          <w:p w14:paraId="76C01CCB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6 </w:t>
            </w:r>
          </w:p>
        </w:tc>
        <w:tc>
          <w:tcPr>
            <w:tcW w:w="2880" w:type="dxa"/>
            <w:hideMark/>
          </w:tcPr>
          <w:p w14:paraId="431D85AB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</w:tr>
      <w:tr w:rsidR="00682A93" w:rsidRPr="00F22ACB" w14:paraId="530A6C32" w14:textId="77777777" w:rsidTr="00E67864">
        <w:tc>
          <w:tcPr>
            <w:tcW w:w="2070" w:type="dxa"/>
            <w:vMerge/>
            <w:hideMark/>
          </w:tcPr>
          <w:p w14:paraId="63723437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2F4A03C3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min_child_weight</w:t>
            </w:r>
            <w:proofErr w:type="spellEnd"/>
          </w:p>
        </w:tc>
        <w:tc>
          <w:tcPr>
            <w:tcW w:w="2113" w:type="dxa"/>
            <w:hideMark/>
          </w:tcPr>
          <w:p w14:paraId="457F2B41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 </w:t>
            </w:r>
          </w:p>
        </w:tc>
        <w:tc>
          <w:tcPr>
            <w:tcW w:w="2880" w:type="dxa"/>
            <w:hideMark/>
          </w:tcPr>
          <w:p w14:paraId="3AAB272B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</w:t>
            </w:r>
          </w:p>
        </w:tc>
      </w:tr>
      <w:tr w:rsidR="00682A93" w:rsidRPr="00F22ACB" w14:paraId="288759F0" w14:textId="77777777" w:rsidTr="00E67864">
        <w:tc>
          <w:tcPr>
            <w:tcW w:w="2070" w:type="dxa"/>
            <w:vMerge/>
            <w:hideMark/>
          </w:tcPr>
          <w:p w14:paraId="51E59042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6EDC0280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gamma</w:t>
            </w:r>
          </w:p>
        </w:tc>
        <w:tc>
          <w:tcPr>
            <w:tcW w:w="2113" w:type="dxa"/>
            <w:hideMark/>
          </w:tcPr>
          <w:p w14:paraId="0958D021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  <w:tc>
          <w:tcPr>
            <w:tcW w:w="2880" w:type="dxa"/>
            <w:hideMark/>
          </w:tcPr>
          <w:p w14:paraId="2F353D8F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682A93" w:rsidRPr="00F22ACB" w14:paraId="0B0A01B4" w14:textId="77777777" w:rsidTr="00E67864">
        <w:tc>
          <w:tcPr>
            <w:tcW w:w="2070" w:type="dxa"/>
            <w:vMerge/>
            <w:hideMark/>
          </w:tcPr>
          <w:p w14:paraId="6B920E7F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5D4314D2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eta (learning rate)</w:t>
            </w:r>
          </w:p>
        </w:tc>
        <w:tc>
          <w:tcPr>
            <w:tcW w:w="2113" w:type="dxa"/>
            <w:hideMark/>
          </w:tcPr>
          <w:p w14:paraId="7182B1B3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3 </w:t>
            </w:r>
          </w:p>
        </w:tc>
        <w:tc>
          <w:tcPr>
            <w:tcW w:w="2880" w:type="dxa"/>
            <w:hideMark/>
          </w:tcPr>
          <w:p w14:paraId="3DE81212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682A93" w:rsidRPr="00F22ACB" w14:paraId="46CFC6A1" w14:textId="77777777" w:rsidTr="00E67864">
        <w:tc>
          <w:tcPr>
            <w:tcW w:w="2070" w:type="dxa"/>
            <w:vMerge/>
            <w:hideMark/>
          </w:tcPr>
          <w:p w14:paraId="19EFFC9B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26BA9236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colsample_bytree</w:t>
            </w:r>
            <w:proofErr w:type="spellEnd"/>
          </w:p>
        </w:tc>
        <w:tc>
          <w:tcPr>
            <w:tcW w:w="2113" w:type="dxa"/>
            <w:hideMark/>
          </w:tcPr>
          <w:p w14:paraId="5E87FB88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 </w:t>
            </w:r>
          </w:p>
        </w:tc>
        <w:tc>
          <w:tcPr>
            <w:tcW w:w="2880" w:type="dxa"/>
            <w:hideMark/>
          </w:tcPr>
          <w:p w14:paraId="21C9690C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682A93" w:rsidRPr="00F22ACB" w14:paraId="544095ED" w14:textId="77777777" w:rsidTr="00E67864">
        <w:tc>
          <w:tcPr>
            <w:tcW w:w="2070" w:type="dxa"/>
            <w:vMerge/>
            <w:hideMark/>
          </w:tcPr>
          <w:p w14:paraId="2C03DD17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2B458397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objective</w:t>
            </w:r>
          </w:p>
        </w:tc>
        <w:tc>
          <w:tcPr>
            <w:tcW w:w="2113" w:type="dxa"/>
            <w:hideMark/>
          </w:tcPr>
          <w:p w14:paraId="24D5EF3B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g:squarederror</w:t>
            </w:r>
            <w:proofErr w:type="spellEnd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80" w:type="dxa"/>
            <w:hideMark/>
          </w:tcPr>
          <w:p w14:paraId="3E4766D4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inary:logistic</w:t>
            </w:r>
            <w:proofErr w:type="spellEnd"/>
          </w:p>
        </w:tc>
      </w:tr>
      <w:tr w:rsidR="00682A93" w:rsidRPr="00F22ACB" w14:paraId="69CAD661" w14:textId="77777777" w:rsidTr="00E67864">
        <w:tc>
          <w:tcPr>
            <w:tcW w:w="2070" w:type="dxa"/>
            <w:vMerge/>
            <w:hideMark/>
          </w:tcPr>
          <w:p w14:paraId="4CC486CE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2A746148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eval_metric</w:t>
            </w:r>
            <w:proofErr w:type="spellEnd"/>
          </w:p>
        </w:tc>
        <w:tc>
          <w:tcPr>
            <w:tcW w:w="2113" w:type="dxa"/>
            <w:hideMark/>
          </w:tcPr>
          <w:p w14:paraId="4DC4D5D5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se</w:t>
            </w:r>
            <w:proofErr w:type="spellEnd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80" w:type="dxa"/>
            <w:hideMark/>
          </w:tcPr>
          <w:p w14:paraId="134C1B95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uc</w:t>
            </w:r>
            <w:proofErr w:type="spellEnd"/>
          </w:p>
        </w:tc>
      </w:tr>
      <w:tr w:rsidR="00682A93" w:rsidRPr="00F22ACB" w14:paraId="22E5BC2B" w14:textId="77777777" w:rsidTr="00E67864">
        <w:tc>
          <w:tcPr>
            <w:tcW w:w="2070" w:type="dxa"/>
            <w:vMerge/>
            <w:hideMark/>
          </w:tcPr>
          <w:p w14:paraId="258F2A5F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00593DE8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nrounds</w:t>
            </w:r>
            <w:proofErr w:type="spellEnd"/>
          </w:p>
        </w:tc>
        <w:tc>
          <w:tcPr>
            <w:tcW w:w="2113" w:type="dxa"/>
            <w:hideMark/>
          </w:tcPr>
          <w:p w14:paraId="7AA89404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0 </w:t>
            </w:r>
          </w:p>
        </w:tc>
        <w:tc>
          <w:tcPr>
            <w:tcW w:w="2880" w:type="dxa"/>
            <w:hideMark/>
          </w:tcPr>
          <w:p w14:paraId="30435A23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00</w:t>
            </w:r>
          </w:p>
        </w:tc>
      </w:tr>
      <w:tr w:rsidR="00682A93" w:rsidRPr="00F22ACB" w14:paraId="5AAA946D" w14:textId="77777777" w:rsidTr="00E67864">
        <w:tc>
          <w:tcPr>
            <w:tcW w:w="2070" w:type="dxa"/>
            <w:vMerge/>
            <w:hideMark/>
          </w:tcPr>
          <w:p w14:paraId="62709416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13EE015D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early_stopping_rounds</w:t>
            </w:r>
            <w:proofErr w:type="spellEnd"/>
          </w:p>
        </w:tc>
        <w:tc>
          <w:tcPr>
            <w:tcW w:w="2113" w:type="dxa"/>
            <w:hideMark/>
          </w:tcPr>
          <w:p w14:paraId="2CB6F972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 (not default)</w:t>
            </w:r>
          </w:p>
        </w:tc>
        <w:tc>
          <w:tcPr>
            <w:tcW w:w="2880" w:type="dxa"/>
            <w:hideMark/>
          </w:tcPr>
          <w:p w14:paraId="028C47C9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 (early stopping)</w:t>
            </w:r>
          </w:p>
        </w:tc>
      </w:tr>
      <w:tr w:rsidR="00682A93" w:rsidRPr="00F22ACB" w14:paraId="20799627" w14:textId="77777777" w:rsidTr="00E67864">
        <w:tc>
          <w:tcPr>
            <w:tcW w:w="2070" w:type="dxa"/>
            <w:vMerge w:val="restart"/>
            <w:hideMark/>
          </w:tcPr>
          <w:p w14:paraId="5D0D1275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andom Forest (RF)</w:t>
            </w:r>
          </w:p>
        </w:tc>
        <w:tc>
          <w:tcPr>
            <w:tcW w:w="2837" w:type="dxa"/>
            <w:hideMark/>
          </w:tcPr>
          <w:p w14:paraId="598A02D2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ntrees</w:t>
            </w:r>
            <w:proofErr w:type="spellEnd"/>
          </w:p>
        </w:tc>
        <w:tc>
          <w:tcPr>
            <w:tcW w:w="2113" w:type="dxa"/>
            <w:hideMark/>
          </w:tcPr>
          <w:p w14:paraId="1E9B16D8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0 </w:t>
            </w:r>
          </w:p>
        </w:tc>
        <w:tc>
          <w:tcPr>
            <w:tcW w:w="2880" w:type="dxa"/>
            <w:hideMark/>
          </w:tcPr>
          <w:p w14:paraId="3EC82D2B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="00682A93" w:rsidRPr="00F22ACB" w14:paraId="5934C6E6" w14:textId="77777777" w:rsidTr="00E67864">
        <w:tc>
          <w:tcPr>
            <w:tcW w:w="2070" w:type="dxa"/>
            <w:vMerge/>
            <w:hideMark/>
          </w:tcPr>
          <w:p w14:paraId="73820D3D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5F42CA67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max_depth</w:t>
            </w:r>
            <w:proofErr w:type="spellEnd"/>
          </w:p>
        </w:tc>
        <w:tc>
          <w:tcPr>
            <w:tcW w:w="2113" w:type="dxa"/>
            <w:hideMark/>
          </w:tcPr>
          <w:p w14:paraId="205BCB54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0 </w:t>
            </w:r>
          </w:p>
        </w:tc>
        <w:tc>
          <w:tcPr>
            <w:tcW w:w="2880" w:type="dxa"/>
            <w:hideMark/>
          </w:tcPr>
          <w:p w14:paraId="7C941D4B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</w:tr>
      <w:tr w:rsidR="00682A93" w:rsidRPr="00F22ACB" w14:paraId="03248A48" w14:textId="77777777" w:rsidTr="00E67864">
        <w:tc>
          <w:tcPr>
            <w:tcW w:w="2070" w:type="dxa"/>
            <w:vMerge/>
            <w:hideMark/>
          </w:tcPr>
          <w:p w14:paraId="58BF3ABF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3B3D9F62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min_rows</w:t>
            </w:r>
            <w:proofErr w:type="spellEnd"/>
          </w:p>
        </w:tc>
        <w:tc>
          <w:tcPr>
            <w:tcW w:w="2113" w:type="dxa"/>
            <w:hideMark/>
          </w:tcPr>
          <w:p w14:paraId="46183EF4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 </w:t>
            </w:r>
          </w:p>
        </w:tc>
        <w:tc>
          <w:tcPr>
            <w:tcW w:w="2880" w:type="dxa"/>
            <w:hideMark/>
          </w:tcPr>
          <w:p w14:paraId="2B33F401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682A93" w:rsidRPr="00F22ACB" w14:paraId="6270B7F3" w14:textId="77777777" w:rsidTr="00E67864">
        <w:tc>
          <w:tcPr>
            <w:tcW w:w="2070" w:type="dxa"/>
            <w:vMerge/>
            <w:hideMark/>
          </w:tcPr>
          <w:p w14:paraId="2BD99D50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5674BF89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sample_rate</w:t>
            </w:r>
            <w:proofErr w:type="spellEnd"/>
          </w:p>
        </w:tc>
        <w:tc>
          <w:tcPr>
            <w:tcW w:w="2113" w:type="dxa"/>
            <w:hideMark/>
          </w:tcPr>
          <w:p w14:paraId="57E4C176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.0 </w:t>
            </w:r>
          </w:p>
        </w:tc>
        <w:tc>
          <w:tcPr>
            <w:tcW w:w="2880" w:type="dxa"/>
            <w:hideMark/>
          </w:tcPr>
          <w:p w14:paraId="7DDEABC6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</w:t>
            </w:r>
          </w:p>
        </w:tc>
      </w:tr>
      <w:tr w:rsidR="00682A93" w:rsidRPr="00F22ACB" w14:paraId="286EEACE" w14:textId="77777777" w:rsidTr="00E67864">
        <w:tc>
          <w:tcPr>
            <w:tcW w:w="2070" w:type="dxa"/>
            <w:vMerge/>
            <w:hideMark/>
          </w:tcPr>
          <w:p w14:paraId="194DCA35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5853206E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nfolds</w:t>
            </w:r>
            <w:proofErr w:type="spellEnd"/>
          </w:p>
        </w:tc>
        <w:tc>
          <w:tcPr>
            <w:tcW w:w="2113" w:type="dxa"/>
            <w:hideMark/>
          </w:tcPr>
          <w:p w14:paraId="080FF940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  <w:tc>
          <w:tcPr>
            <w:tcW w:w="2880" w:type="dxa"/>
            <w:hideMark/>
          </w:tcPr>
          <w:p w14:paraId="67D9C532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 (cross-validation)</w:t>
            </w:r>
          </w:p>
        </w:tc>
      </w:tr>
      <w:tr w:rsidR="00682A93" w:rsidRPr="00F22ACB" w14:paraId="286AACB0" w14:textId="77777777" w:rsidTr="00E67864">
        <w:tc>
          <w:tcPr>
            <w:tcW w:w="2070" w:type="dxa"/>
            <w:vMerge/>
            <w:hideMark/>
          </w:tcPr>
          <w:p w14:paraId="423299EE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2A482909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fold_assignment</w:t>
            </w:r>
            <w:proofErr w:type="spellEnd"/>
          </w:p>
        </w:tc>
        <w:tc>
          <w:tcPr>
            <w:tcW w:w="2113" w:type="dxa"/>
            <w:hideMark/>
          </w:tcPr>
          <w:p w14:paraId="2D5B157D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- </w:t>
            </w:r>
          </w:p>
        </w:tc>
        <w:tc>
          <w:tcPr>
            <w:tcW w:w="2880" w:type="dxa"/>
            <w:hideMark/>
          </w:tcPr>
          <w:p w14:paraId="1A54205F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atified</w:t>
            </w:r>
          </w:p>
        </w:tc>
      </w:tr>
      <w:tr w:rsidR="00682A93" w:rsidRPr="00F22ACB" w14:paraId="75B52764" w14:textId="77777777" w:rsidTr="00E67864">
        <w:tc>
          <w:tcPr>
            <w:tcW w:w="2070" w:type="dxa"/>
            <w:vMerge/>
            <w:hideMark/>
          </w:tcPr>
          <w:p w14:paraId="1F6F9D0D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17E8CFA5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stopping_rounds</w:t>
            </w:r>
            <w:proofErr w:type="spellEnd"/>
          </w:p>
        </w:tc>
        <w:tc>
          <w:tcPr>
            <w:tcW w:w="2113" w:type="dxa"/>
            <w:hideMark/>
          </w:tcPr>
          <w:p w14:paraId="5972B133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- </w:t>
            </w:r>
          </w:p>
        </w:tc>
        <w:tc>
          <w:tcPr>
            <w:tcW w:w="2880" w:type="dxa"/>
            <w:hideMark/>
          </w:tcPr>
          <w:p w14:paraId="2004DD94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="00682A93" w:rsidRPr="00F22ACB" w14:paraId="160FA9F6" w14:textId="77777777" w:rsidTr="00E67864">
        <w:tc>
          <w:tcPr>
            <w:tcW w:w="2070" w:type="dxa"/>
            <w:vMerge/>
            <w:hideMark/>
          </w:tcPr>
          <w:p w14:paraId="41B5231C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5D10C5B5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stopping_metric</w:t>
            </w:r>
            <w:proofErr w:type="spellEnd"/>
          </w:p>
        </w:tc>
        <w:tc>
          <w:tcPr>
            <w:tcW w:w="2113" w:type="dxa"/>
            <w:hideMark/>
          </w:tcPr>
          <w:p w14:paraId="677D971B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AUC </w:t>
            </w:r>
          </w:p>
        </w:tc>
        <w:tc>
          <w:tcPr>
            <w:tcW w:w="2880" w:type="dxa"/>
            <w:hideMark/>
          </w:tcPr>
          <w:p w14:paraId="581AC54B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SE</w:t>
            </w:r>
          </w:p>
        </w:tc>
      </w:tr>
      <w:tr w:rsidR="00682A93" w:rsidRPr="00F22ACB" w14:paraId="0CC815D1" w14:textId="77777777" w:rsidTr="00E67864">
        <w:tc>
          <w:tcPr>
            <w:tcW w:w="2070" w:type="dxa"/>
            <w:vMerge w:val="restart"/>
            <w:hideMark/>
          </w:tcPr>
          <w:p w14:paraId="71F8026E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upport Vector Machine (SVM)</w:t>
            </w:r>
          </w:p>
        </w:tc>
        <w:tc>
          <w:tcPr>
            <w:tcW w:w="2837" w:type="dxa"/>
            <w:hideMark/>
          </w:tcPr>
          <w:p w14:paraId="52821B6A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method</w:t>
            </w:r>
          </w:p>
        </w:tc>
        <w:tc>
          <w:tcPr>
            <w:tcW w:w="2113" w:type="dxa"/>
            <w:hideMark/>
          </w:tcPr>
          <w:p w14:paraId="6462893F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vmRadial</w:t>
            </w:r>
            <w:proofErr w:type="spellEnd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80" w:type="dxa"/>
            <w:hideMark/>
          </w:tcPr>
          <w:p w14:paraId="33382AA0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vmRadial</w:t>
            </w:r>
            <w:proofErr w:type="spellEnd"/>
          </w:p>
        </w:tc>
      </w:tr>
      <w:tr w:rsidR="00682A93" w:rsidRPr="00F22ACB" w14:paraId="2518729F" w14:textId="77777777" w:rsidTr="00E67864">
        <w:tc>
          <w:tcPr>
            <w:tcW w:w="2070" w:type="dxa"/>
            <w:vMerge/>
            <w:hideMark/>
          </w:tcPr>
          <w:p w14:paraId="72F9B6A8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70E15306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preProcess</w:t>
            </w:r>
            <w:proofErr w:type="spellEnd"/>
          </w:p>
        </w:tc>
        <w:tc>
          <w:tcPr>
            <w:tcW w:w="2113" w:type="dxa"/>
            <w:hideMark/>
          </w:tcPr>
          <w:p w14:paraId="0F3B0119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none </w:t>
            </w:r>
          </w:p>
        </w:tc>
        <w:tc>
          <w:tcPr>
            <w:tcW w:w="2880" w:type="dxa"/>
            <w:hideMark/>
          </w:tcPr>
          <w:p w14:paraId="65A5CF8E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nter, scale</w:t>
            </w:r>
          </w:p>
        </w:tc>
      </w:tr>
      <w:tr w:rsidR="00682A93" w:rsidRPr="00F22ACB" w14:paraId="1AF37D5D" w14:textId="77777777" w:rsidTr="00E67864">
        <w:tc>
          <w:tcPr>
            <w:tcW w:w="2070" w:type="dxa"/>
            <w:vMerge/>
            <w:hideMark/>
          </w:tcPr>
          <w:p w14:paraId="35F21727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236F0165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classProbs</w:t>
            </w:r>
            <w:proofErr w:type="spellEnd"/>
          </w:p>
        </w:tc>
        <w:tc>
          <w:tcPr>
            <w:tcW w:w="2113" w:type="dxa"/>
            <w:hideMark/>
          </w:tcPr>
          <w:p w14:paraId="74954B71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ALSE </w:t>
            </w:r>
          </w:p>
        </w:tc>
        <w:tc>
          <w:tcPr>
            <w:tcW w:w="2880" w:type="dxa"/>
            <w:hideMark/>
          </w:tcPr>
          <w:p w14:paraId="1E7C2065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UE</w:t>
            </w:r>
          </w:p>
        </w:tc>
      </w:tr>
      <w:tr w:rsidR="00682A93" w:rsidRPr="00F22ACB" w14:paraId="7E1B05D4" w14:textId="77777777" w:rsidTr="00E67864">
        <w:tc>
          <w:tcPr>
            <w:tcW w:w="2070" w:type="dxa"/>
            <w:vMerge/>
            <w:hideMark/>
          </w:tcPr>
          <w:p w14:paraId="0A1D14E2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18B6C924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summaryFunction</w:t>
            </w:r>
            <w:proofErr w:type="spellEnd"/>
          </w:p>
        </w:tc>
        <w:tc>
          <w:tcPr>
            <w:tcW w:w="2113" w:type="dxa"/>
            <w:hideMark/>
          </w:tcPr>
          <w:p w14:paraId="374F35E8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- </w:t>
            </w:r>
          </w:p>
        </w:tc>
        <w:tc>
          <w:tcPr>
            <w:tcW w:w="2880" w:type="dxa"/>
            <w:hideMark/>
          </w:tcPr>
          <w:p w14:paraId="74D3D839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woClassSummary</w:t>
            </w:r>
            <w:proofErr w:type="spellEnd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for AUC)</w:t>
            </w:r>
          </w:p>
        </w:tc>
      </w:tr>
      <w:tr w:rsidR="00682A93" w:rsidRPr="00F22ACB" w14:paraId="1C475CE6" w14:textId="77777777" w:rsidTr="00E67864">
        <w:tc>
          <w:tcPr>
            <w:tcW w:w="2070" w:type="dxa"/>
            <w:vMerge/>
            <w:hideMark/>
          </w:tcPr>
          <w:p w14:paraId="6DBB916C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4FC6BC5E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tuneLength</w:t>
            </w:r>
            <w:proofErr w:type="spellEnd"/>
          </w:p>
        </w:tc>
        <w:tc>
          <w:tcPr>
            <w:tcW w:w="2113" w:type="dxa"/>
            <w:hideMark/>
          </w:tcPr>
          <w:p w14:paraId="16353DCA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3 </w:t>
            </w:r>
          </w:p>
        </w:tc>
        <w:tc>
          <w:tcPr>
            <w:tcW w:w="2880" w:type="dxa"/>
            <w:hideMark/>
          </w:tcPr>
          <w:p w14:paraId="1390277B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682A93" w:rsidRPr="00F22ACB" w14:paraId="150FE336" w14:textId="77777777" w:rsidTr="00E67864">
        <w:tc>
          <w:tcPr>
            <w:tcW w:w="2070" w:type="dxa"/>
            <w:vMerge w:val="restart"/>
            <w:hideMark/>
          </w:tcPr>
          <w:p w14:paraId="78C39468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aive Bayes (NB)</w:t>
            </w:r>
          </w:p>
        </w:tc>
        <w:tc>
          <w:tcPr>
            <w:tcW w:w="2837" w:type="dxa"/>
            <w:hideMark/>
          </w:tcPr>
          <w:p w14:paraId="0221441C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method</w:t>
            </w:r>
          </w:p>
        </w:tc>
        <w:tc>
          <w:tcPr>
            <w:tcW w:w="2113" w:type="dxa"/>
            <w:hideMark/>
          </w:tcPr>
          <w:p w14:paraId="513E900E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ive_bayes</w:t>
            </w:r>
            <w:proofErr w:type="spellEnd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80" w:type="dxa"/>
            <w:hideMark/>
          </w:tcPr>
          <w:p w14:paraId="68295788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ive_bayes</w:t>
            </w:r>
            <w:proofErr w:type="spellEnd"/>
          </w:p>
        </w:tc>
      </w:tr>
      <w:tr w:rsidR="00682A93" w:rsidRPr="00F22ACB" w14:paraId="0948C826" w14:textId="77777777" w:rsidTr="00E67864">
        <w:tc>
          <w:tcPr>
            <w:tcW w:w="2070" w:type="dxa"/>
            <w:vMerge/>
            <w:hideMark/>
          </w:tcPr>
          <w:p w14:paraId="1D8C4A30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2A06D66D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trControl</w:t>
            </w:r>
            <w:proofErr w:type="spellEnd"/>
          </w:p>
        </w:tc>
        <w:tc>
          <w:tcPr>
            <w:tcW w:w="2113" w:type="dxa"/>
            <w:hideMark/>
          </w:tcPr>
          <w:p w14:paraId="635CD5E8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none </w:t>
            </w:r>
          </w:p>
        </w:tc>
        <w:tc>
          <w:tcPr>
            <w:tcW w:w="2880" w:type="dxa"/>
            <w:hideMark/>
          </w:tcPr>
          <w:p w14:paraId="7B871BF7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peatedcv</w:t>
            </w:r>
            <w:proofErr w:type="spellEnd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10 folds, 5 repeats)</w:t>
            </w:r>
          </w:p>
        </w:tc>
      </w:tr>
      <w:tr w:rsidR="00682A93" w:rsidRPr="00F22ACB" w14:paraId="4B3BF51C" w14:textId="77777777" w:rsidTr="00E67864">
        <w:tc>
          <w:tcPr>
            <w:tcW w:w="2070" w:type="dxa"/>
            <w:vMerge/>
            <w:hideMark/>
          </w:tcPr>
          <w:p w14:paraId="4832FF32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6774ED24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metric</w:t>
            </w:r>
          </w:p>
        </w:tc>
        <w:tc>
          <w:tcPr>
            <w:tcW w:w="2113" w:type="dxa"/>
            <w:hideMark/>
          </w:tcPr>
          <w:p w14:paraId="0BBA5EF7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Accuracy </w:t>
            </w:r>
          </w:p>
        </w:tc>
        <w:tc>
          <w:tcPr>
            <w:tcW w:w="2880" w:type="dxa"/>
            <w:hideMark/>
          </w:tcPr>
          <w:p w14:paraId="07D9D7E4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ccuracy</w:t>
            </w:r>
          </w:p>
        </w:tc>
      </w:tr>
      <w:tr w:rsidR="00682A93" w:rsidRPr="00F22ACB" w14:paraId="799C6774" w14:textId="77777777" w:rsidTr="00E67864">
        <w:tc>
          <w:tcPr>
            <w:tcW w:w="2070" w:type="dxa"/>
            <w:vMerge w:val="restart"/>
            <w:hideMark/>
          </w:tcPr>
          <w:p w14:paraId="5636FE40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-Nearest Neighbors (KNN)</w:t>
            </w:r>
          </w:p>
        </w:tc>
        <w:tc>
          <w:tcPr>
            <w:tcW w:w="2837" w:type="dxa"/>
            <w:hideMark/>
          </w:tcPr>
          <w:p w14:paraId="16C4B73E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k</w:t>
            </w:r>
          </w:p>
        </w:tc>
        <w:tc>
          <w:tcPr>
            <w:tcW w:w="2113" w:type="dxa"/>
            <w:hideMark/>
          </w:tcPr>
          <w:p w14:paraId="13B67EC6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- </w:t>
            </w:r>
          </w:p>
        </w:tc>
        <w:tc>
          <w:tcPr>
            <w:tcW w:w="2880" w:type="dxa"/>
            <w:hideMark/>
          </w:tcPr>
          <w:p w14:paraId="5B2A1CB6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Values from 1 to </w:t>
            </w:r>
            <w:proofErr w:type="spellStart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row</w:t>
            </w:r>
            <w:proofErr w:type="spellEnd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proofErr w:type="spellStart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_train</w:t>
            </w:r>
            <w:proofErr w:type="spellEnd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/3 (20 values tested)</w:t>
            </w:r>
          </w:p>
        </w:tc>
      </w:tr>
      <w:tr w:rsidR="00682A93" w:rsidRPr="00F22ACB" w14:paraId="606A54DB" w14:textId="77777777" w:rsidTr="00E67864">
        <w:tc>
          <w:tcPr>
            <w:tcW w:w="2070" w:type="dxa"/>
            <w:vMerge/>
            <w:hideMark/>
          </w:tcPr>
          <w:p w14:paraId="0039B838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415CDF30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method</w:t>
            </w:r>
          </w:p>
        </w:tc>
        <w:tc>
          <w:tcPr>
            <w:tcW w:w="2113" w:type="dxa"/>
            <w:hideMark/>
          </w:tcPr>
          <w:p w14:paraId="22EAF9AD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nn</w:t>
            </w:r>
            <w:proofErr w:type="spellEnd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80" w:type="dxa"/>
            <w:hideMark/>
          </w:tcPr>
          <w:p w14:paraId="2B791D6B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nn</w:t>
            </w:r>
            <w:proofErr w:type="spellEnd"/>
          </w:p>
        </w:tc>
      </w:tr>
      <w:tr w:rsidR="00682A93" w:rsidRPr="00F22ACB" w14:paraId="70D99E08" w14:textId="77777777" w:rsidTr="00E67864">
        <w:tc>
          <w:tcPr>
            <w:tcW w:w="2070" w:type="dxa"/>
            <w:vMerge/>
            <w:hideMark/>
          </w:tcPr>
          <w:p w14:paraId="6A463E3B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23CE541F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trControl</w:t>
            </w:r>
            <w:proofErr w:type="spellEnd"/>
          </w:p>
        </w:tc>
        <w:tc>
          <w:tcPr>
            <w:tcW w:w="2113" w:type="dxa"/>
            <w:hideMark/>
          </w:tcPr>
          <w:p w14:paraId="3D7DF850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none </w:t>
            </w:r>
          </w:p>
        </w:tc>
        <w:tc>
          <w:tcPr>
            <w:tcW w:w="2880" w:type="dxa"/>
            <w:hideMark/>
          </w:tcPr>
          <w:p w14:paraId="24ABE0BE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peatedcv</w:t>
            </w:r>
            <w:proofErr w:type="spellEnd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10 folds, 5 repeats)</w:t>
            </w:r>
          </w:p>
        </w:tc>
      </w:tr>
      <w:tr w:rsidR="00682A93" w:rsidRPr="00F22ACB" w14:paraId="466A2F9D" w14:textId="77777777" w:rsidTr="00E67864">
        <w:tc>
          <w:tcPr>
            <w:tcW w:w="2070" w:type="dxa"/>
            <w:vMerge/>
            <w:hideMark/>
          </w:tcPr>
          <w:p w14:paraId="67907DE8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2D3B27CA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classProbs</w:t>
            </w:r>
            <w:proofErr w:type="spellEnd"/>
          </w:p>
        </w:tc>
        <w:tc>
          <w:tcPr>
            <w:tcW w:w="2113" w:type="dxa"/>
            <w:hideMark/>
          </w:tcPr>
          <w:p w14:paraId="5172498C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ALSE </w:t>
            </w:r>
          </w:p>
        </w:tc>
        <w:tc>
          <w:tcPr>
            <w:tcW w:w="2880" w:type="dxa"/>
            <w:hideMark/>
          </w:tcPr>
          <w:p w14:paraId="287C5F8B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UE</w:t>
            </w:r>
          </w:p>
        </w:tc>
      </w:tr>
      <w:tr w:rsidR="00682A93" w:rsidRPr="00F22ACB" w14:paraId="43B79A8E" w14:textId="77777777" w:rsidTr="00E67864">
        <w:tc>
          <w:tcPr>
            <w:tcW w:w="2070" w:type="dxa"/>
            <w:vMerge/>
            <w:hideMark/>
          </w:tcPr>
          <w:p w14:paraId="72B164E3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1A7843EA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summaryFunction</w:t>
            </w:r>
            <w:proofErr w:type="spellEnd"/>
          </w:p>
        </w:tc>
        <w:tc>
          <w:tcPr>
            <w:tcW w:w="2113" w:type="dxa"/>
            <w:hideMark/>
          </w:tcPr>
          <w:p w14:paraId="12D22DC5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- </w:t>
            </w:r>
          </w:p>
        </w:tc>
        <w:tc>
          <w:tcPr>
            <w:tcW w:w="2880" w:type="dxa"/>
            <w:hideMark/>
          </w:tcPr>
          <w:p w14:paraId="2432962A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woClassSummary</w:t>
            </w:r>
            <w:proofErr w:type="spellEnd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for AUC)</w:t>
            </w:r>
          </w:p>
        </w:tc>
      </w:tr>
      <w:tr w:rsidR="00682A93" w:rsidRPr="00F22ACB" w14:paraId="4EDEEDB4" w14:textId="77777777" w:rsidTr="00E67864">
        <w:tc>
          <w:tcPr>
            <w:tcW w:w="2070" w:type="dxa"/>
            <w:vMerge w:val="restart"/>
            <w:hideMark/>
          </w:tcPr>
          <w:p w14:paraId="75B1167E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ogistic Regression (LR)</w:t>
            </w:r>
          </w:p>
        </w:tc>
        <w:tc>
          <w:tcPr>
            <w:tcW w:w="2837" w:type="dxa"/>
            <w:hideMark/>
          </w:tcPr>
          <w:p w14:paraId="25B8E8F8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method</w:t>
            </w:r>
          </w:p>
        </w:tc>
        <w:tc>
          <w:tcPr>
            <w:tcW w:w="2113" w:type="dxa"/>
            <w:hideMark/>
          </w:tcPr>
          <w:p w14:paraId="41CE3C0C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lm</w:t>
            </w:r>
            <w:proofErr w:type="spellEnd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80" w:type="dxa"/>
            <w:hideMark/>
          </w:tcPr>
          <w:p w14:paraId="1FE27CEA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lm</w:t>
            </w:r>
            <w:proofErr w:type="spellEnd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binomial family)</w:t>
            </w:r>
          </w:p>
        </w:tc>
      </w:tr>
      <w:tr w:rsidR="00682A93" w:rsidRPr="00F22ACB" w14:paraId="7ECFF54F" w14:textId="77777777" w:rsidTr="00E67864">
        <w:tc>
          <w:tcPr>
            <w:tcW w:w="2070" w:type="dxa"/>
            <w:vMerge/>
            <w:hideMark/>
          </w:tcPr>
          <w:p w14:paraId="59520448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3A7B1B98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family</w:t>
            </w:r>
          </w:p>
        </w:tc>
        <w:tc>
          <w:tcPr>
            <w:tcW w:w="2113" w:type="dxa"/>
            <w:hideMark/>
          </w:tcPr>
          <w:p w14:paraId="1FDE5D1A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gaussian </w:t>
            </w:r>
          </w:p>
        </w:tc>
        <w:tc>
          <w:tcPr>
            <w:tcW w:w="2880" w:type="dxa"/>
            <w:hideMark/>
          </w:tcPr>
          <w:p w14:paraId="30A681D7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inomial</w:t>
            </w:r>
          </w:p>
        </w:tc>
      </w:tr>
      <w:tr w:rsidR="00682A93" w:rsidRPr="00F22ACB" w14:paraId="5F126A4B" w14:textId="77777777" w:rsidTr="00E67864">
        <w:tc>
          <w:tcPr>
            <w:tcW w:w="2070" w:type="dxa"/>
            <w:vMerge/>
            <w:hideMark/>
          </w:tcPr>
          <w:p w14:paraId="0B02E099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086EFBAB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trControl</w:t>
            </w:r>
            <w:proofErr w:type="spellEnd"/>
          </w:p>
        </w:tc>
        <w:tc>
          <w:tcPr>
            <w:tcW w:w="2113" w:type="dxa"/>
            <w:hideMark/>
          </w:tcPr>
          <w:p w14:paraId="24B9776F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none </w:t>
            </w:r>
          </w:p>
        </w:tc>
        <w:tc>
          <w:tcPr>
            <w:tcW w:w="2880" w:type="dxa"/>
            <w:hideMark/>
          </w:tcPr>
          <w:p w14:paraId="7A27AC85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peatedcv</w:t>
            </w:r>
            <w:proofErr w:type="spellEnd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10 folds, 5 repeats)</w:t>
            </w:r>
          </w:p>
        </w:tc>
      </w:tr>
      <w:tr w:rsidR="00682A93" w:rsidRPr="00F22ACB" w14:paraId="39D5756A" w14:textId="77777777" w:rsidTr="00E67864">
        <w:tc>
          <w:tcPr>
            <w:tcW w:w="2070" w:type="dxa"/>
            <w:vMerge w:val="restart"/>
            <w:hideMark/>
          </w:tcPr>
          <w:p w14:paraId="6084A260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ightGBM</w:t>
            </w:r>
            <w:proofErr w:type="spellEnd"/>
            <w:r w:rsidRPr="00F22A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(LGBM)</w:t>
            </w:r>
          </w:p>
        </w:tc>
        <w:tc>
          <w:tcPr>
            <w:tcW w:w="2837" w:type="dxa"/>
            <w:hideMark/>
          </w:tcPr>
          <w:p w14:paraId="5B5622A0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objective</w:t>
            </w:r>
          </w:p>
        </w:tc>
        <w:tc>
          <w:tcPr>
            <w:tcW w:w="2113" w:type="dxa"/>
            <w:hideMark/>
          </w:tcPr>
          <w:p w14:paraId="127B4798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egression </w:t>
            </w:r>
          </w:p>
        </w:tc>
        <w:tc>
          <w:tcPr>
            <w:tcW w:w="2880" w:type="dxa"/>
            <w:hideMark/>
          </w:tcPr>
          <w:p w14:paraId="1E76422D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inary</w:t>
            </w:r>
          </w:p>
        </w:tc>
      </w:tr>
      <w:tr w:rsidR="00682A93" w:rsidRPr="00F22ACB" w14:paraId="32AB2F5F" w14:textId="77777777" w:rsidTr="00E67864">
        <w:tc>
          <w:tcPr>
            <w:tcW w:w="2070" w:type="dxa"/>
            <w:vMerge/>
            <w:hideMark/>
          </w:tcPr>
          <w:p w14:paraId="4D063EC5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03A2EE8D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metric</w:t>
            </w:r>
          </w:p>
        </w:tc>
        <w:tc>
          <w:tcPr>
            <w:tcW w:w="2113" w:type="dxa"/>
            <w:hideMark/>
          </w:tcPr>
          <w:p w14:paraId="1CA648AE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se</w:t>
            </w:r>
            <w:proofErr w:type="spellEnd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880" w:type="dxa"/>
            <w:hideMark/>
          </w:tcPr>
          <w:p w14:paraId="323EEA31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inary_logloss</w:t>
            </w:r>
            <w:proofErr w:type="spellEnd"/>
          </w:p>
        </w:tc>
      </w:tr>
      <w:tr w:rsidR="00682A93" w:rsidRPr="00F22ACB" w14:paraId="1E7A4E2B" w14:textId="77777777" w:rsidTr="00E67864">
        <w:tc>
          <w:tcPr>
            <w:tcW w:w="2070" w:type="dxa"/>
            <w:vMerge/>
            <w:hideMark/>
          </w:tcPr>
          <w:p w14:paraId="6C45139F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310E98DF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learning_rate</w:t>
            </w:r>
            <w:proofErr w:type="spellEnd"/>
          </w:p>
        </w:tc>
        <w:tc>
          <w:tcPr>
            <w:tcW w:w="2113" w:type="dxa"/>
            <w:hideMark/>
          </w:tcPr>
          <w:p w14:paraId="180B8240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05 </w:t>
            </w:r>
          </w:p>
        </w:tc>
        <w:tc>
          <w:tcPr>
            <w:tcW w:w="2880" w:type="dxa"/>
            <w:hideMark/>
          </w:tcPr>
          <w:p w14:paraId="0C907F8F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682A93" w:rsidRPr="00F22ACB" w14:paraId="51D153C0" w14:textId="77777777" w:rsidTr="00E67864">
        <w:tc>
          <w:tcPr>
            <w:tcW w:w="2070" w:type="dxa"/>
            <w:vMerge/>
            <w:hideMark/>
          </w:tcPr>
          <w:p w14:paraId="55158A75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366D853E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num_leaves</w:t>
            </w:r>
            <w:proofErr w:type="spellEnd"/>
          </w:p>
        </w:tc>
        <w:tc>
          <w:tcPr>
            <w:tcW w:w="2113" w:type="dxa"/>
            <w:hideMark/>
          </w:tcPr>
          <w:p w14:paraId="229D7417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31 </w:t>
            </w:r>
          </w:p>
        </w:tc>
        <w:tc>
          <w:tcPr>
            <w:tcW w:w="2880" w:type="dxa"/>
            <w:hideMark/>
          </w:tcPr>
          <w:p w14:paraId="0D7B64A9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</w:t>
            </w:r>
          </w:p>
        </w:tc>
      </w:tr>
      <w:tr w:rsidR="00682A93" w:rsidRPr="00F22ACB" w14:paraId="5F880557" w14:textId="77777777" w:rsidTr="00E67864">
        <w:tc>
          <w:tcPr>
            <w:tcW w:w="2070" w:type="dxa"/>
            <w:vMerge/>
            <w:hideMark/>
          </w:tcPr>
          <w:p w14:paraId="6686DAF8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5E8B3D59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max_depth</w:t>
            </w:r>
            <w:proofErr w:type="spellEnd"/>
          </w:p>
        </w:tc>
        <w:tc>
          <w:tcPr>
            <w:tcW w:w="2113" w:type="dxa"/>
            <w:hideMark/>
          </w:tcPr>
          <w:p w14:paraId="1EBD76B2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-1 </w:t>
            </w:r>
          </w:p>
        </w:tc>
        <w:tc>
          <w:tcPr>
            <w:tcW w:w="2880" w:type="dxa"/>
            <w:hideMark/>
          </w:tcPr>
          <w:p w14:paraId="657F4BB3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</w:t>
            </w:r>
          </w:p>
        </w:tc>
      </w:tr>
      <w:tr w:rsidR="00682A93" w:rsidRPr="00F22ACB" w14:paraId="78451CE2" w14:textId="77777777" w:rsidTr="00E67864">
        <w:tc>
          <w:tcPr>
            <w:tcW w:w="2070" w:type="dxa"/>
            <w:vMerge/>
            <w:hideMark/>
          </w:tcPr>
          <w:p w14:paraId="0041C95B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76D64700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min_data_in_leaf</w:t>
            </w:r>
            <w:proofErr w:type="spellEnd"/>
          </w:p>
        </w:tc>
        <w:tc>
          <w:tcPr>
            <w:tcW w:w="2113" w:type="dxa"/>
            <w:hideMark/>
          </w:tcPr>
          <w:p w14:paraId="156ECBE2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0 </w:t>
            </w:r>
          </w:p>
        </w:tc>
        <w:tc>
          <w:tcPr>
            <w:tcW w:w="2880" w:type="dxa"/>
            <w:hideMark/>
          </w:tcPr>
          <w:p w14:paraId="569048C9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</w:tr>
      <w:tr w:rsidR="00682A93" w:rsidRPr="00F22ACB" w14:paraId="312566D7" w14:textId="77777777" w:rsidTr="00E67864">
        <w:tc>
          <w:tcPr>
            <w:tcW w:w="2070" w:type="dxa"/>
            <w:vMerge/>
            <w:hideMark/>
          </w:tcPr>
          <w:p w14:paraId="0E721074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48EDD97A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nrounds</w:t>
            </w:r>
            <w:proofErr w:type="spellEnd"/>
          </w:p>
        </w:tc>
        <w:tc>
          <w:tcPr>
            <w:tcW w:w="2113" w:type="dxa"/>
            <w:hideMark/>
          </w:tcPr>
          <w:p w14:paraId="67BD0505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0 </w:t>
            </w:r>
          </w:p>
        </w:tc>
        <w:tc>
          <w:tcPr>
            <w:tcW w:w="2880" w:type="dxa"/>
            <w:hideMark/>
          </w:tcPr>
          <w:p w14:paraId="597679A4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682A93" w:rsidRPr="00F22ACB" w14:paraId="13FC89D8" w14:textId="77777777" w:rsidTr="00E67864">
        <w:tc>
          <w:tcPr>
            <w:tcW w:w="2070" w:type="dxa"/>
            <w:vMerge/>
            <w:hideMark/>
          </w:tcPr>
          <w:p w14:paraId="02E70CEB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74E7396F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early_stopping_rounds</w:t>
            </w:r>
            <w:proofErr w:type="spellEnd"/>
          </w:p>
        </w:tc>
        <w:tc>
          <w:tcPr>
            <w:tcW w:w="2113" w:type="dxa"/>
            <w:hideMark/>
          </w:tcPr>
          <w:p w14:paraId="65933BA7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- </w:t>
            </w:r>
          </w:p>
        </w:tc>
        <w:tc>
          <w:tcPr>
            <w:tcW w:w="2880" w:type="dxa"/>
            <w:hideMark/>
          </w:tcPr>
          <w:p w14:paraId="5C646ED3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682A93" w:rsidRPr="00F22ACB" w14:paraId="10A42C82" w14:textId="77777777" w:rsidTr="00E67864">
        <w:tc>
          <w:tcPr>
            <w:tcW w:w="2070" w:type="dxa"/>
            <w:vMerge w:val="restart"/>
            <w:hideMark/>
          </w:tcPr>
          <w:p w14:paraId="5A40DA3D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radient Boosting Machine (GBM)</w:t>
            </w:r>
          </w:p>
        </w:tc>
        <w:tc>
          <w:tcPr>
            <w:tcW w:w="2837" w:type="dxa"/>
            <w:hideMark/>
          </w:tcPr>
          <w:p w14:paraId="05014DE6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learning_rate</w:t>
            </w:r>
            <w:proofErr w:type="spellEnd"/>
          </w:p>
        </w:tc>
        <w:tc>
          <w:tcPr>
            <w:tcW w:w="2113" w:type="dxa"/>
            <w:hideMark/>
          </w:tcPr>
          <w:p w14:paraId="1E162E13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1 </w:t>
            </w:r>
          </w:p>
        </w:tc>
        <w:tc>
          <w:tcPr>
            <w:tcW w:w="2880" w:type="dxa"/>
            <w:hideMark/>
          </w:tcPr>
          <w:p w14:paraId="53F2473F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lues tested: 0.3, 0.1, 0.05, 0.01, 0.005</w:t>
            </w:r>
          </w:p>
        </w:tc>
      </w:tr>
      <w:tr w:rsidR="00682A93" w:rsidRPr="00F22ACB" w14:paraId="3D141DC2" w14:textId="77777777" w:rsidTr="00E67864">
        <w:tc>
          <w:tcPr>
            <w:tcW w:w="2070" w:type="dxa"/>
            <w:vMerge/>
            <w:hideMark/>
          </w:tcPr>
          <w:p w14:paraId="054C2AEE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5617ACAC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interaction.depth</w:t>
            </w:r>
            <w:proofErr w:type="spellEnd"/>
          </w:p>
        </w:tc>
        <w:tc>
          <w:tcPr>
            <w:tcW w:w="2113" w:type="dxa"/>
            <w:hideMark/>
          </w:tcPr>
          <w:p w14:paraId="654835DF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3 </w:t>
            </w:r>
          </w:p>
        </w:tc>
        <w:tc>
          <w:tcPr>
            <w:tcW w:w="2880" w:type="dxa"/>
            <w:hideMark/>
          </w:tcPr>
          <w:p w14:paraId="1E47A1BA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682A93" w:rsidRPr="00F22ACB" w14:paraId="59F973FE" w14:textId="77777777" w:rsidTr="00E67864">
        <w:tc>
          <w:tcPr>
            <w:tcW w:w="2070" w:type="dxa"/>
            <w:vMerge/>
            <w:hideMark/>
          </w:tcPr>
          <w:p w14:paraId="47C6765D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23B7B44A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n.trees</w:t>
            </w:r>
            <w:proofErr w:type="spellEnd"/>
          </w:p>
        </w:tc>
        <w:tc>
          <w:tcPr>
            <w:tcW w:w="2113" w:type="dxa"/>
            <w:hideMark/>
          </w:tcPr>
          <w:p w14:paraId="598C40F1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00 </w:t>
            </w:r>
          </w:p>
        </w:tc>
        <w:tc>
          <w:tcPr>
            <w:tcW w:w="2880" w:type="dxa"/>
            <w:hideMark/>
          </w:tcPr>
          <w:p w14:paraId="74A43105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0</w:t>
            </w:r>
          </w:p>
        </w:tc>
      </w:tr>
      <w:tr w:rsidR="00682A93" w:rsidRPr="00F22ACB" w14:paraId="1C8EBB41" w14:textId="77777777" w:rsidTr="00E67864">
        <w:tc>
          <w:tcPr>
            <w:tcW w:w="2070" w:type="dxa"/>
            <w:vMerge/>
            <w:hideMark/>
          </w:tcPr>
          <w:p w14:paraId="51E3B5C2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27C0AF31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cv.folds</w:t>
            </w:r>
            <w:proofErr w:type="spellEnd"/>
          </w:p>
        </w:tc>
        <w:tc>
          <w:tcPr>
            <w:tcW w:w="2113" w:type="dxa"/>
            <w:hideMark/>
          </w:tcPr>
          <w:p w14:paraId="260DAADE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 </w:t>
            </w:r>
          </w:p>
        </w:tc>
        <w:tc>
          <w:tcPr>
            <w:tcW w:w="2880" w:type="dxa"/>
            <w:hideMark/>
          </w:tcPr>
          <w:p w14:paraId="7560C5BC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 (cross-validation)</w:t>
            </w:r>
          </w:p>
        </w:tc>
      </w:tr>
      <w:tr w:rsidR="00682A93" w:rsidRPr="00F22ACB" w14:paraId="785064AD" w14:textId="77777777" w:rsidTr="00E67864">
        <w:tc>
          <w:tcPr>
            <w:tcW w:w="2070" w:type="dxa"/>
            <w:vMerge/>
            <w:hideMark/>
          </w:tcPr>
          <w:p w14:paraId="2AB26D21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7" w:type="dxa"/>
            <w:hideMark/>
          </w:tcPr>
          <w:p w14:paraId="1A114D87" w14:textId="77777777" w:rsidR="00682A93" w:rsidRPr="00F22ACB" w:rsidRDefault="00682A93" w:rsidP="00E67864">
            <w:pPr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22ACB">
              <w:rPr>
                <w:rFonts w:ascii="Courier New" w:eastAsia="Times New Roman" w:hAnsi="Courier New" w:cs="Courier New"/>
                <w:kern w:val="0"/>
                <w:sz w:val="24"/>
                <w:szCs w:val="24"/>
                <w14:ligatures w14:val="none"/>
              </w:rPr>
              <w:t>n.minobsinnode</w:t>
            </w:r>
            <w:proofErr w:type="spellEnd"/>
          </w:p>
        </w:tc>
        <w:tc>
          <w:tcPr>
            <w:tcW w:w="2113" w:type="dxa"/>
            <w:hideMark/>
          </w:tcPr>
          <w:p w14:paraId="24D7F2E9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 </w:t>
            </w:r>
          </w:p>
        </w:tc>
        <w:tc>
          <w:tcPr>
            <w:tcW w:w="2880" w:type="dxa"/>
            <w:hideMark/>
          </w:tcPr>
          <w:p w14:paraId="0B8E9756" w14:textId="77777777" w:rsidR="00682A93" w:rsidRPr="00F22ACB" w:rsidRDefault="00682A93" w:rsidP="00E6786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A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</w:tbl>
    <w:p w14:paraId="2E57DFA1" w14:textId="1045EB1F" w:rsidR="001D5D43" w:rsidRDefault="00A36DFD" w:rsidP="006D55FA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6559C646" wp14:editId="265D8C7A">
            <wp:extent cx="6732833" cy="4626142"/>
            <wp:effectExtent l="0" t="0" r="0" b="3175"/>
            <wp:docPr id="7445971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597189" name="Picture 74459718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6872" cy="4642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C5D7B" w14:textId="3B6AF668" w:rsidR="008B29EE" w:rsidRDefault="00A630DE" w:rsidP="008B29EE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A630D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Fig C in S1 Text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: </w:t>
      </w:r>
      <w:r w:rsidR="008B29EE" w:rsidRPr="001D5D4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he Learning Curve of the </w:t>
      </w:r>
      <w:r w:rsidR="008B29E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Machine Learning Models implemented in the study. Order [XGB, RF, SVM, NB, KNN, LG, LGBM, GBM]</w:t>
      </w:r>
    </w:p>
    <w:p w14:paraId="7991AB7A" w14:textId="77777777" w:rsidR="008B29EE" w:rsidRPr="008B29EE" w:rsidRDefault="008B29EE" w:rsidP="008B29EE"/>
    <w:sectPr w:rsidR="008B29EE" w:rsidRPr="008B2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DF8DDE" w14:textId="77777777" w:rsidR="003D290D" w:rsidRDefault="003D290D" w:rsidP="008809AB">
      <w:pPr>
        <w:spacing w:after="0" w:line="240" w:lineRule="auto"/>
      </w:pPr>
      <w:r>
        <w:separator/>
      </w:r>
    </w:p>
  </w:endnote>
  <w:endnote w:type="continuationSeparator" w:id="0">
    <w:p w14:paraId="6E786731" w14:textId="77777777" w:rsidR="003D290D" w:rsidRDefault="003D290D" w:rsidP="008809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A7AE39" w14:textId="77777777" w:rsidR="003D290D" w:rsidRDefault="003D290D" w:rsidP="008809AB">
      <w:pPr>
        <w:spacing w:after="0" w:line="240" w:lineRule="auto"/>
      </w:pPr>
      <w:r>
        <w:separator/>
      </w:r>
    </w:p>
  </w:footnote>
  <w:footnote w:type="continuationSeparator" w:id="0">
    <w:p w14:paraId="126A9D42" w14:textId="77777777" w:rsidR="003D290D" w:rsidRDefault="003D290D" w:rsidP="008809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wtDQxNzI0MrQ0MzVT0lEKTi0uzszPAykwNKwFANvfLNMtAAAA"/>
  </w:docVars>
  <w:rsids>
    <w:rsidRoot w:val="0005342F"/>
    <w:rsid w:val="00005306"/>
    <w:rsid w:val="0001124D"/>
    <w:rsid w:val="00035EF7"/>
    <w:rsid w:val="0005342F"/>
    <w:rsid w:val="000A33E3"/>
    <w:rsid w:val="000F0142"/>
    <w:rsid w:val="000F03AC"/>
    <w:rsid w:val="000F44BC"/>
    <w:rsid w:val="001210EE"/>
    <w:rsid w:val="00150A75"/>
    <w:rsid w:val="00163765"/>
    <w:rsid w:val="001879E6"/>
    <w:rsid w:val="001C587A"/>
    <w:rsid w:val="001D1C74"/>
    <w:rsid w:val="001D5D43"/>
    <w:rsid w:val="002039A8"/>
    <w:rsid w:val="002266FD"/>
    <w:rsid w:val="00232AF0"/>
    <w:rsid w:val="00265CBA"/>
    <w:rsid w:val="0027096A"/>
    <w:rsid w:val="00297458"/>
    <w:rsid w:val="002A0062"/>
    <w:rsid w:val="002B5C79"/>
    <w:rsid w:val="002C5054"/>
    <w:rsid w:val="00366AB5"/>
    <w:rsid w:val="003943BA"/>
    <w:rsid w:val="003A59CC"/>
    <w:rsid w:val="003D290D"/>
    <w:rsid w:val="003E5DAB"/>
    <w:rsid w:val="004020BB"/>
    <w:rsid w:val="00451E2C"/>
    <w:rsid w:val="00462657"/>
    <w:rsid w:val="0048581C"/>
    <w:rsid w:val="00486C3F"/>
    <w:rsid w:val="00493C77"/>
    <w:rsid w:val="0049427D"/>
    <w:rsid w:val="004A3343"/>
    <w:rsid w:val="004A55D3"/>
    <w:rsid w:val="004C06DC"/>
    <w:rsid w:val="004F5DBE"/>
    <w:rsid w:val="005256FC"/>
    <w:rsid w:val="005306B7"/>
    <w:rsid w:val="00534C74"/>
    <w:rsid w:val="00546698"/>
    <w:rsid w:val="0055650A"/>
    <w:rsid w:val="00564DEA"/>
    <w:rsid w:val="005740FE"/>
    <w:rsid w:val="00585C59"/>
    <w:rsid w:val="005A5E3B"/>
    <w:rsid w:val="0062101C"/>
    <w:rsid w:val="0067639D"/>
    <w:rsid w:val="00682A93"/>
    <w:rsid w:val="006840D2"/>
    <w:rsid w:val="00696328"/>
    <w:rsid w:val="006D55FA"/>
    <w:rsid w:val="007612E6"/>
    <w:rsid w:val="00776C86"/>
    <w:rsid w:val="007C2889"/>
    <w:rsid w:val="007C4B7B"/>
    <w:rsid w:val="007C7700"/>
    <w:rsid w:val="007D4EBD"/>
    <w:rsid w:val="007F1041"/>
    <w:rsid w:val="00843367"/>
    <w:rsid w:val="008575AD"/>
    <w:rsid w:val="008809AB"/>
    <w:rsid w:val="008858EF"/>
    <w:rsid w:val="00893440"/>
    <w:rsid w:val="008B162E"/>
    <w:rsid w:val="008B29EE"/>
    <w:rsid w:val="00953BA0"/>
    <w:rsid w:val="00971C92"/>
    <w:rsid w:val="00997C63"/>
    <w:rsid w:val="00A00D71"/>
    <w:rsid w:val="00A02461"/>
    <w:rsid w:val="00A33DC2"/>
    <w:rsid w:val="00A36DFD"/>
    <w:rsid w:val="00A630DE"/>
    <w:rsid w:val="00A84D3D"/>
    <w:rsid w:val="00A9384E"/>
    <w:rsid w:val="00AA0921"/>
    <w:rsid w:val="00AE06D8"/>
    <w:rsid w:val="00B03D4B"/>
    <w:rsid w:val="00B440CB"/>
    <w:rsid w:val="00B5708A"/>
    <w:rsid w:val="00B658D3"/>
    <w:rsid w:val="00C346F5"/>
    <w:rsid w:val="00CA5E4E"/>
    <w:rsid w:val="00CA601E"/>
    <w:rsid w:val="00CB3E95"/>
    <w:rsid w:val="00CC2F40"/>
    <w:rsid w:val="00CF69E3"/>
    <w:rsid w:val="00D32DC6"/>
    <w:rsid w:val="00D53705"/>
    <w:rsid w:val="00D64BE8"/>
    <w:rsid w:val="00DD0E9B"/>
    <w:rsid w:val="00E20C48"/>
    <w:rsid w:val="00E55D10"/>
    <w:rsid w:val="00E61F5C"/>
    <w:rsid w:val="00E62F1F"/>
    <w:rsid w:val="00E8674B"/>
    <w:rsid w:val="00EA0BA0"/>
    <w:rsid w:val="00EA222C"/>
    <w:rsid w:val="00EA41B1"/>
    <w:rsid w:val="00EA4259"/>
    <w:rsid w:val="00EA6638"/>
    <w:rsid w:val="00EC7134"/>
    <w:rsid w:val="00ED51FF"/>
    <w:rsid w:val="00F022ED"/>
    <w:rsid w:val="00F12C85"/>
    <w:rsid w:val="00F600E8"/>
    <w:rsid w:val="00F72B91"/>
    <w:rsid w:val="00FC3DBB"/>
    <w:rsid w:val="00FE18CD"/>
    <w:rsid w:val="00FE2332"/>
    <w:rsid w:val="00FF5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22F45"/>
  <w15:chartTrackingRefBased/>
  <w15:docId w15:val="{E263B574-AE60-4B5A-82A8-1AE0B1262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256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5256FC"/>
    <w:rPr>
      <w:b/>
      <w:bCs/>
    </w:rPr>
  </w:style>
  <w:style w:type="table" w:styleId="TableGrid">
    <w:name w:val="Table Grid"/>
    <w:basedOn w:val="TableNormal"/>
    <w:uiPriority w:val="39"/>
    <w:rsid w:val="00203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A55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809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9AB"/>
  </w:style>
  <w:style w:type="paragraph" w:styleId="Footer">
    <w:name w:val="footer"/>
    <w:basedOn w:val="Normal"/>
    <w:link w:val="FooterChar"/>
    <w:uiPriority w:val="99"/>
    <w:unhideWhenUsed/>
    <w:rsid w:val="008809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77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5CCA1F-34DC-4C67-8829-8F543D994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780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on Asmamaw Alemayehu</dc:creator>
  <cp:keywords/>
  <dc:description/>
  <cp:lastModifiedBy>Meron Asmamaw Alemayehu</cp:lastModifiedBy>
  <cp:revision>7</cp:revision>
  <dcterms:created xsi:type="dcterms:W3CDTF">2026-02-26T05:15:00Z</dcterms:created>
  <dcterms:modified xsi:type="dcterms:W3CDTF">2026-02-26T05:25:00Z</dcterms:modified>
</cp:coreProperties>
</file>